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5A0A6" w14:textId="77777777" w:rsidR="00C66A9E" w:rsidRDefault="00C66A9E" w:rsidP="00C66A9E">
      <w:pPr>
        <w:jc w:val="both"/>
        <w:rPr>
          <w:rFonts w:ascii="Calibri" w:hAnsi="Calibri" w:cs="Calibri"/>
          <w:b/>
          <w:bCs/>
          <w:sz w:val="24"/>
          <w:lang w:val="en-GB" w:eastAsia="zh-TW"/>
        </w:rPr>
      </w:pPr>
      <w:r w:rsidRPr="0066257B">
        <w:rPr>
          <w:rFonts w:ascii="Calibri" w:hAnsi="Calibri" w:cs="Calibri"/>
          <w:b/>
          <w:bCs/>
          <w:sz w:val="24"/>
          <w:lang w:val="en-GB"/>
        </w:rPr>
        <w:t xml:space="preserve">Multimedia Appendix </w:t>
      </w:r>
      <w:r w:rsidRPr="0066257B">
        <w:rPr>
          <w:rFonts w:ascii="Calibri" w:hAnsi="Calibri" w:cs="Calibri"/>
          <w:b/>
          <w:bCs/>
          <w:sz w:val="24"/>
          <w:lang w:val="en-GB" w:eastAsia="zh-TW"/>
        </w:rPr>
        <w:t xml:space="preserve">3: </w:t>
      </w:r>
      <w:r>
        <w:rPr>
          <w:rFonts w:ascii="Calibri" w:hAnsi="Calibri" w:cs="Calibri"/>
          <w:b/>
          <w:bCs/>
          <w:sz w:val="24"/>
          <w:lang w:val="en-GB" w:eastAsia="zh-TW"/>
        </w:rPr>
        <w:t>Summary tables</w:t>
      </w:r>
    </w:p>
    <w:p w14:paraId="5250B534" w14:textId="77777777" w:rsidR="00C66A9E" w:rsidRDefault="00C66A9E" w:rsidP="00C66A9E">
      <w:pPr>
        <w:jc w:val="both"/>
        <w:rPr>
          <w:rFonts w:ascii="Calibri" w:hAnsi="Calibri" w:cs="Calibri"/>
          <w:b/>
          <w:bCs/>
          <w:sz w:val="24"/>
          <w:lang w:val="en-GB" w:eastAsia="zh-TW"/>
        </w:rPr>
      </w:pPr>
    </w:p>
    <w:p w14:paraId="7D446EDE" w14:textId="77777777" w:rsidR="00C66A9E" w:rsidRPr="00924CEB" w:rsidRDefault="00C66A9E" w:rsidP="00C66A9E">
      <w:pPr>
        <w:jc w:val="both"/>
        <w:rPr>
          <w:rFonts w:ascii="Calibri" w:hAnsi="Calibri" w:cs="Calibri"/>
          <w:b/>
          <w:bCs/>
          <w:sz w:val="24"/>
          <w:lang w:val="en-GB" w:eastAsia="zh-TW"/>
        </w:rPr>
      </w:pPr>
      <w:r w:rsidRPr="0066257B">
        <w:rPr>
          <w:rFonts w:ascii="Calibri" w:hAnsi="Calibri" w:cs="Calibri"/>
          <w:sz w:val="24"/>
          <w:lang w:val="en-GB" w:eastAsia="zh-TW"/>
        </w:rPr>
        <w:t>Summary table</w:t>
      </w:r>
      <w:r>
        <w:rPr>
          <w:rFonts w:ascii="Calibri" w:hAnsi="Calibri" w:cs="Calibri"/>
          <w:sz w:val="24"/>
          <w:lang w:val="en-GB" w:eastAsia="zh-TW"/>
        </w:rPr>
        <w:t>1: S</w:t>
      </w:r>
      <w:r w:rsidRPr="0066257B">
        <w:rPr>
          <w:rFonts w:ascii="Calibri" w:hAnsi="Calibri" w:cs="Calibri"/>
          <w:lang w:val="en-GB"/>
        </w:rPr>
        <w:t>entiment analysis papers</w:t>
      </w:r>
    </w:p>
    <w:tbl>
      <w:tblPr>
        <w:tblStyle w:val="TableGrid"/>
        <w:tblW w:w="14317" w:type="dxa"/>
        <w:tblLook w:val="04A0" w:firstRow="1" w:lastRow="0" w:firstColumn="1" w:lastColumn="0" w:noHBand="0" w:noVBand="1"/>
      </w:tblPr>
      <w:tblGrid>
        <w:gridCol w:w="1476"/>
        <w:gridCol w:w="3911"/>
        <w:gridCol w:w="3402"/>
        <w:gridCol w:w="1559"/>
        <w:gridCol w:w="3969"/>
      </w:tblGrid>
      <w:tr w:rsidR="00C66A9E" w:rsidRPr="008F59FF" w14:paraId="00337A5B" w14:textId="77777777" w:rsidTr="000C1EC9">
        <w:tc>
          <w:tcPr>
            <w:tcW w:w="1476" w:type="dxa"/>
          </w:tcPr>
          <w:p w14:paraId="455E38D4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3911" w:type="dxa"/>
          </w:tcPr>
          <w:p w14:paraId="4AB6F25C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Study setting</w:t>
            </w:r>
          </w:p>
        </w:tc>
        <w:tc>
          <w:tcPr>
            <w:tcW w:w="3402" w:type="dxa"/>
          </w:tcPr>
          <w:p w14:paraId="677C88FD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Aim of study</w:t>
            </w:r>
          </w:p>
        </w:tc>
        <w:tc>
          <w:tcPr>
            <w:tcW w:w="1559" w:type="dxa"/>
          </w:tcPr>
          <w:p w14:paraId="2FA03C62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Method used</w:t>
            </w:r>
          </w:p>
        </w:tc>
        <w:tc>
          <w:tcPr>
            <w:tcW w:w="3969" w:type="dxa"/>
          </w:tcPr>
          <w:p w14:paraId="313959B6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Summary of findings</w:t>
            </w:r>
          </w:p>
        </w:tc>
      </w:tr>
      <w:tr w:rsidR="00C66A9E" w:rsidRPr="008F59FF" w14:paraId="306D8C01" w14:textId="77777777" w:rsidTr="000C1EC9">
        <w:tc>
          <w:tcPr>
            <w:tcW w:w="1476" w:type="dxa"/>
          </w:tcPr>
          <w:p w14:paraId="51E9A35D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Yazdani et al (2023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Yazdani&lt;/Author&gt;&lt;Year&gt;2023&lt;/Year&gt;&lt;RecNum&gt;33&lt;/RecNum&gt;&lt;DisplayText&gt;[61]&lt;/DisplayText&gt;&lt;record&gt;&lt;rec-number&gt;33&lt;/rec-number&gt;&lt;foreign-keys&gt;&lt;key app="EN" db-id="vtf9xxp05sex5ces2pdpfaxav9wvawrzfa9a" timestamp="1717591888"&gt;33&lt;/key&gt;&lt;/foreign-keys&gt;&lt;ref-type name="Journal Article"&gt;17&lt;/ref-type&gt;&lt;contributors&gt;&lt;authors&gt;&lt;author&gt;Yazdani, Azita&lt;/author&gt;&lt;author&gt;Shamloo, Mohammad&lt;/author&gt;&lt;author&gt;Khaki, Mina&lt;/author&gt;&lt;author&gt;Nahvijou, Azin&lt;/author&gt;&lt;/authors&gt;&lt;/contributors&gt;&lt;titles&gt;&lt;title&gt;Use of sentiment analysis for capturing hospitalized cancer patients&amp;apos; experience from free-text comments in the Persian language&lt;/title&gt;&lt;secondary-title&gt;BMC Medical Informatics &amp;amp; Decision Making&lt;/secondary-title&gt;&lt;/titles&gt;&lt;pages&gt;1-14&lt;/pages&gt;&lt;volume&gt;23&lt;/volume&gt;&lt;number&gt;1&lt;/number&gt;&lt;dates&gt;&lt;year&gt;2023&lt;/year&gt;&lt;/dates&gt;&lt;urls&gt;&lt;/urls&gt;&lt;electronic-resource-num&gt;https://doi.org/10.1186/s12911-023-02358-2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61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911" w:type="dxa"/>
          </w:tcPr>
          <w:p w14:paraId="0B2D0A5F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3600 feedback forms between March and October 2021 from the hospital website focusing on cancer patients.</w:t>
            </w:r>
          </w:p>
        </w:tc>
        <w:tc>
          <w:tcPr>
            <w:tcW w:w="3402" w:type="dxa"/>
          </w:tcPr>
          <w:p w14:paraId="59F3895F" w14:textId="77777777" w:rsidR="00C66A9E" w:rsidRPr="00F75ADB" w:rsidRDefault="00C66A9E" w:rsidP="000C1EC9">
            <w:pPr>
              <w:spacing w:after="240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Detect cancer patients' sentiments on healthcare services in Persian language.</w:t>
            </w:r>
          </w:p>
          <w:p w14:paraId="6EE9D774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mbine sentiment analysis and topic modelling for healthcare service insights.</w:t>
            </w:r>
          </w:p>
        </w:tc>
        <w:tc>
          <w:tcPr>
            <w:tcW w:w="1559" w:type="dxa"/>
          </w:tcPr>
          <w:p w14:paraId="1BFB6418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Sentistrength</w:t>
            </w:r>
          </w:p>
          <w:p w14:paraId="163BB63A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Topic modelling</w:t>
            </w:r>
          </w:p>
        </w:tc>
        <w:tc>
          <w:tcPr>
            <w:tcW w:w="3969" w:type="dxa"/>
          </w:tcPr>
          <w:p w14:paraId="0BCA89D1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SA model achieved accuracies of 89.3%, 92.6%, and 90.8% in detecting sentiments.</w:t>
            </w:r>
          </w:p>
          <w:p w14:paraId="7415D9FC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Patients expressed dissatisfaction with appointment booking service.</w:t>
            </w:r>
          </w:p>
          <w:p w14:paraId="05588832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System quality and interaction quality received majority of positive feedback.</w:t>
            </w:r>
          </w:p>
        </w:tc>
      </w:tr>
      <w:tr w:rsidR="00C66A9E" w:rsidRPr="008F59FF" w14:paraId="40056B96" w14:textId="77777777" w:rsidTr="000C1EC9">
        <w:tc>
          <w:tcPr>
            <w:tcW w:w="1476" w:type="dxa"/>
          </w:tcPr>
          <w:p w14:paraId="75A0D1C9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Vasan et al. (2023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Vasan&lt;/Author&gt;&lt;Year&gt;2023&lt;/Year&gt;&lt;RecNum&gt;50&lt;/RecNum&gt;&lt;DisplayText&gt;[33]&lt;/DisplayText&gt;&lt;record&gt;&lt;rec-number&gt;50&lt;/rec-number&gt;&lt;foreign-keys&gt;&lt;key app="EN" db-id="vtf9xxp05sex5ces2pdpfaxav9wvawrzfa9a" timestamp="1717591888"&gt;50&lt;/key&gt;&lt;/foreign-keys&gt;&lt;ref-type name="Journal Article"&gt;17&lt;/ref-type&gt;&lt;contributors&gt;&lt;authors&gt;&lt;author&gt;Vasan, V.&lt;/author&gt;&lt;author&gt;Cheng, Christopher P.&lt;/author&gt;&lt;author&gt;Lerner, David K.&lt;/author&gt;&lt;author&gt;Vujovic, D.&lt;/author&gt;&lt;author&gt;van Gerwen, M.&lt;/author&gt;&lt;author&gt;Iloreta, A. M.&lt;/author&gt;&lt;/authors&gt;&lt;/contributors&gt;&lt;titles&gt;&lt;title&gt;A natural language processing approach to uncover patterns among online ratings of otolaryngologists&lt;/title&gt;&lt;secondary-title&gt;The Journal of laryngology and Otology&lt;/secondary-title&gt;&lt;/titles&gt;&lt;pages&gt;1384-1388&lt;/pages&gt;&lt;volume&gt;137&lt;/volume&gt;&lt;number&gt;12&lt;/number&gt;&lt;dates&gt;&lt;year&gt;2023&lt;/year&gt;&lt;/dates&gt;&lt;urls&gt;&lt;/urls&gt;&lt;electronic-resource-num&gt;https://dx.doi.org/10.1017/S0022215123000476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33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911" w:type="dxa"/>
          </w:tcPr>
          <w:p w14:paraId="359CFA8A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Analysed 18546 reviews of 1240 otolaryngologists from the Healthgrades.com in March 2022.</w:t>
            </w:r>
          </w:p>
        </w:tc>
        <w:tc>
          <w:tcPr>
            <w:tcW w:w="3402" w:type="dxa"/>
          </w:tcPr>
          <w:p w14:paraId="624456F9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Analyse online reviews to uncover patterns among otolaryngologists' ratings.</w:t>
            </w:r>
          </w:p>
          <w:p w14:paraId="72C97C4D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Determine factors influencing sentiment and star scores in physician reviews.</w:t>
            </w:r>
          </w:p>
        </w:tc>
        <w:tc>
          <w:tcPr>
            <w:tcW w:w="1559" w:type="dxa"/>
          </w:tcPr>
          <w:p w14:paraId="36B27AC1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VADER</w:t>
            </w:r>
          </w:p>
        </w:tc>
        <w:tc>
          <w:tcPr>
            <w:tcW w:w="3969" w:type="dxa"/>
          </w:tcPr>
          <w:p w14:paraId="781BFD6D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Younger and male otolaryngologists had higher sentiment and star scores.</w:t>
            </w:r>
          </w:p>
          <w:p w14:paraId="64D62B18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Positive reviews associated with words like 'confident', 'kind', 'recommend', 'comfortable'.</w:t>
            </w:r>
          </w:p>
          <w:p w14:paraId="07401229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Negative reviews had words like 'pain', 'rude', 'problems', 'wait'.</w:t>
            </w:r>
          </w:p>
        </w:tc>
      </w:tr>
      <w:tr w:rsidR="00C66A9E" w:rsidRPr="008F59FF" w14:paraId="2517334E" w14:textId="77777777" w:rsidTr="000C1EC9">
        <w:tc>
          <w:tcPr>
            <w:tcW w:w="1476" w:type="dxa"/>
          </w:tcPr>
          <w:p w14:paraId="2AFD3847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Tang et al. (2023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Tang&lt;/Author&gt;&lt;Year&gt;2023&lt;/Year&gt;&lt;RecNum&gt;51&lt;/RecNum&gt;&lt;DisplayText&gt;[34]&lt;/DisplayText&gt;&lt;record&gt;&lt;rec-number&gt;51&lt;/rec-number&gt;&lt;foreign-keys&gt;&lt;key app="EN" db-id="vtf9xxp05sex5ces2pdpfaxav9wvawrzfa9a" timestamp="1717591888"&gt;51&lt;/key&gt;&lt;/foreign-keys&gt;&lt;ref-type name="Journal Article"&gt;17&lt;/ref-type&gt;&lt;contributors&gt;&lt;authors&gt;&lt;author&gt;Tang, Justin E.&lt;/author&gt;&lt;author&gt;Arvind, Varun&lt;/author&gt;&lt;author&gt;White, Christopher A.&lt;/author&gt;&lt;author&gt;Dominy, Calista&lt;/author&gt;&lt;author&gt;Kim, Jun S.&lt;/author&gt;&lt;author&gt;Cho, Samuel K.&lt;/author&gt;&lt;author&gt;Walsh, Am&lt;/author&gt;&lt;/authors&gt;&lt;/contributors&gt;&lt;titles&gt;&lt;title&gt;Using Sentiment Analysis to Understand What Patients Are Saying About Hand Surgeons Online&lt;/title&gt;&lt;secondary-title&gt;Hand&lt;/secondary-title&gt;&lt;/titles&gt;&lt;pages&gt;854-860&lt;/pages&gt;&lt;volume&gt;18&lt;/volume&gt;&lt;number&gt;5&lt;/number&gt;&lt;keywords&gt;&lt;keyword&gt;Humans&lt;/keyword&gt;&lt;keyword&gt;*Clinical Competence&lt;/keyword&gt;&lt;keyword&gt;Sentiment Analysis&lt;/keyword&gt;&lt;keyword&gt;Patient Satisfaction&lt;/keyword&gt;&lt;keyword&gt;*Surgeons&lt;/keyword&gt;&lt;/keywords&gt;&lt;dates&gt;&lt;year&gt;2023&lt;/year&gt;&lt;/dates&gt;&lt;urls&gt;&lt;related-urls&gt;&lt;url&gt;http://ovidsp.ovid.com/ovidweb.cgi?T=JS&amp;amp;PAGE=reference&amp;amp;D=med23&amp;amp;NEWS=N&amp;amp;AN=34969297 %[20211230//&lt;/url&gt;&lt;/related-urls&gt;&lt;/urls&gt;&lt;electronic-resource-num&gt;https://dx.doi.org/10.1177/15589447211060439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34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911" w:type="dxa"/>
          </w:tcPr>
          <w:p w14:paraId="4F64CD04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Analysed 7638 reviews of 786 hand surgeons from healthgrades.com and webmd.com.</w:t>
            </w:r>
          </w:p>
        </w:tc>
        <w:tc>
          <w:tcPr>
            <w:tcW w:w="3402" w:type="dxa"/>
          </w:tcPr>
          <w:p w14:paraId="6919E865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Quantitatively analyse hand surgeons' reviews using sentiment analysis.</w:t>
            </w:r>
          </w:p>
          <w:p w14:paraId="21F551A5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Report unbiased trends in words used to describe reviewed surgeons.</w:t>
            </w:r>
          </w:p>
        </w:tc>
        <w:tc>
          <w:tcPr>
            <w:tcW w:w="1559" w:type="dxa"/>
          </w:tcPr>
          <w:p w14:paraId="5B49F072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VADER</w:t>
            </w:r>
          </w:p>
        </w:tc>
        <w:tc>
          <w:tcPr>
            <w:tcW w:w="3969" w:type="dxa"/>
          </w:tcPr>
          <w:p w14:paraId="3E9A2686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Positive reviews linked to younger surgeons, good bedside manner.</w:t>
            </w:r>
          </w:p>
          <w:p w14:paraId="3AC4A5BE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No significant difference in review sentiment by provider sex.</w:t>
            </w:r>
          </w:p>
        </w:tc>
      </w:tr>
      <w:tr w:rsidR="00C66A9E" w:rsidRPr="008F59FF" w14:paraId="2B452A86" w14:textId="77777777" w:rsidTr="000C1EC9">
        <w:tc>
          <w:tcPr>
            <w:tcW w:w="1476" w:type="dxa"/>
          </w:tcPr>
          <w:p w14:paraId="0618038B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Tang et al. (2022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Tang&lt;/Author&gt;&lt;Year&gt;2022&lt;/Year&gt;&lt;RecNum&gt;56&lt;/RecNum&gt;&lt;DisplayText&gt;[35]&lt;/DisplayText&gt;&lt;record&gt;&lt;rec-number&gt;56&lt;/rec-number&gt;&lt;foreign-keys&gt;&lt;key app="EN" db-id="vtf9xxp05sex5ces2pdpfaxav9wvawrzfa9a" timestamp="1717591888"&gt;56&lt;/key&gt;&lt;/foreign-keys&gt;&lt;ref-type name="Journal Article"&gt;17&lt;/ref-type&gt;&lt;contributors&gt;&lt;authors&gt;&lt;author&gt;Tang, Justin E.&lt;/author&gt;&lt;author&gt;Arvind, Varun&lt;/author&gt;&lt;author&gt;White, Christopher A.&lt;/author&gt;&lt;author&gt;Dominy, Calista&lt;/author&gt;&lt;author&gt;Kim, Jun S.&lt;/author&gt;&lt;author&gt;Cho, Samuel K.&lt;/author&gt;&lt;/authors&gt;&lt;/contributors&gt;&lt;titles&gt;&lt;title&gt;What are patients saying about you online? A sentiment analysis of online written reviews on Scoliosis Research Society surgeons&lt;/title&gt;&lt;secondary-title&gt;Spine Deformity&lt;/secondary-title&gt;&lt;/titles&gt;&lt;pages&gt;301-306&lt;/pages&gt;&lt;volume&gt;10&lt;/volume&gt;&lt;number&gt;2&lt;/number&gt;&lt;dates&gt;&lt;year&gt;2022&lt;/year&gt;&lt;/dates&gt;&lt;urls&gt;&lt;/urls&gt;&lt;electronic-resource-num&gt;https://dx.doi.org/10.1007/s43390-021-00419-y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35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911" w:type="dxa"/>
          </w:tcPr>
          <w:p w14:paraId="624C948E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5121 reviews of 721 spine surgeons from healthgrades.com.</w:t>
            </w:r>
          </w:p>
        </w:tc>
        <w:tc>
          <w:tcPr>
            <w:tcW w:w="3402" w:type="dxa"/>
          </w:tcPr>
          <w:p w14:paraId="2EEBFA1B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Quantitatively analyse SRS surgeon reviews through sentiment analysis.</w:t>
            </w:r>
          </w:p>
          <w:p w14:paraId="2DE6B494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Determine relationship between demographic variables and average sentiment score.</w:t>
            </w:r>
          </w:p>
        </w:tc>
        <w:tc>
          <w:tcPr>
            <w:tcW w:w="1559" w:type="dxa"/>
          </w:tcPr>
          <w:p w14:paraId="06AA5248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VADER</w:t>
            </w:r>
          </w:p>
        </w:tc>
        <w:tc>
          <w:tcPr>
            <w:tcW w:w="3969" w:type="dxa"/>
          </w:tcPr>
          <w:p w14:paraId="4F2356B1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Sentiment scores correlate with star ratings, positive reviews for younger surgeons.</w:t>
            </w:r>
          </w:p>
          <w:p w14:paraId="19C1A988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Positive reviews linked to compassionate care, efficient pain management.</w:t>
            </w:r>
          </w:p>
          <w:p w14:paraId="35918918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Negative reviews associated with inability to relieve pain.</w:t>
            </w:r>
          </w:p>
        </w:tc>
      </w:tr>
      <w:tr w:rsidR="00C66A9E" w:rsidRPr="008F59FF" w14:paraId="5F1F40E6" w14:textId="77777777" w:rsidTr="000C1EC9">
        <w:tc>
          <w:tcPr>
            <w:tcW w:w="1476" w:type="dxa"/>
          </w:tcPr>
          <w:p w14:paraId="177D1120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Tang et al. (2023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Tang&lt;/Author&gt;&lt;Year&gt;2023&lt;/Year&gt;&lt;RecNum&gt;52&lt;/RecNum&gt;&lt;DisplayText&gt;[36]&lt;/DisplayText&gt;&lt;record&gt;&lt;rec-number&gt;52&lt;/rec-number&gt;&lt;foreign-keys&gt;&lt;key app="EN" db-id="vtf9xxp05sex5ces2pdpfaxav9wvawrzfa9a" timestamp="1717591888"&gt;52&lt;/key&gt;&lt;/foreign-keys&gt;&lt;ref-type name="Journal Article"&gt;17&lt;/ref-type&gt;&lt;contributors&gt;&lt;authors&gt;&lt;author&gt;Tang, J. E.&lt;/author&gt;&lt;author&gt;Arvind, V.&lt;/author&gt;&lt;author&gt;Dominy, C.&lt;/author&gt;&lt;author&gt;White, C. A.&lt;/author&gt;&lt;author&gt;Cho, S. K.&lt;/author&gt;&lt;author&gt;Kim, J. S.&lt;/author&gt;&lt;/authors&gt;&lt;/contributors&gt;&lt;titles&gt;&lt;title&gt;How Are Patients Reviewing Spine Surgeons Online? A Sentiment Analysis of Physician Review Website Written Comments&lt;/title&gt;&lt;secondary-title&gt;Global Spine Journal&lt;/secondary-title&gt;&lt;/titles&gt;&lt;pages&gt;2107-2114&lt;/pages&gt;&lt;volume&gt;13&lt;/volume&gt;&lt;number&gt;8&lt;/number&gt;&lt;keywords&gt;&lt;keyword&gt;adult&lt;/keyword&gt;&lt;keyword&gt;demographics&lt;/keyword&gt;&lt;keyword&gt;expectation&lt;/keyword&gt;&lt;keyword&gt;female&lt;/keyword&gt;&lt;keyword&gt;frequency analysis&lt;/keyword&gt;&lt;keyword&gt;human&lt;/keyword&gt;&lt;keyword&gt;human experiment&lt;/keyword&gt;&lt;keyword&gt;machine learning&lt;/keyword&gt;&lt;keyword&gt;male&lt;/keyword&gt;&lt;keyword&gt;middle aged&lt;/keyword&gt;&lt;keyword&gt;normal human&lt;/keyword&gt;&lt;keyword&gt;*online analysis&lt;/keyword&gt;&lt;keyword&gt;operation duration&lt;/keyword&gt;&lt;keyword&gt;*orthopedic surgeon&lt;/keyword&gt;&lt;keyword&gt;*patient&lt;/keyword&gt;&lt;keyword&gt;patient satisfaction&lt;/keyword&gt;&lt;keyword&gt;*physician&lt;/keyword&gt;&lt;keyword&gt;prescription&lt;/keyword&gt;&lt;keyword&gt;quantitative analysis&lt;/keyword&gt;&lt;keyword&gt;questionnaire&lt;/keyword&gt;&lt;keyword&gt;review&lt;/keyword&gt;&lt;keyword&gt;*sentiment analysis&lt;/keyword&gt;&lt;keyword&gt;*spine&lt;/keyword&gt;&lt;keyword&gt;trend study&lt;/keyword&gt;&lt;/keywords&gt;&lt;dates&gt;&lt;year&gt;2023&lt;/year&gt;&lt;/dates&gt;&lt;urls&gt;&lt;related-urls&gt;&lt;url&gt;https://journals.sagepub.com/home/GSJ http://ovidsp.ovid.com/ovidweb.cgi?T=JS&amp;amp;PAGE=reference&amp;amp;D=emexa&amp;amp;NEWS=N&amp;amp;AN=2014864865&lt;/url&gt;&lt;/related-urls&gt;&lt;/urls&gt;&lt;electronic-resource-num&gt;https://dx.doi.org/10.1177/21925682211069933&lt;/electronic-resource-num&gt;&lt;language&gt;English&lt;/language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36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911" w:type="dxa"/>
          </w:tcPr>
          <w:p w14:paraId="3406C62D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8357 reviews of 480 spine surgeons from healthgrades.com.</w:t>
            </w:r>
          </w:p>
        </w:tc>
        <w:tc>
          <w:tcPr>
            <w:tcW w:w="3402" w:type="dxa"/>
          </w:tcPr>
          <w:p w14:paraId="02ED861E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Analyse online reviews of spine surgeons for biases and trends.</w:t>
            </w:r>
          </w:p>
          <w:p w14:paraId="6D3ED13C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Assess sentiment analysis impact on patient provider selection.</w:t>
            </w:r>
          </w:p>
        </w:tc>
        <w:tc>
          <w:tcPr>
            <w:tcW w:w="1559" w:type="dxa"/>
          </w:tcPr>
          <w:p w14:paraId="1DEDEEAD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VADER</w:t>
            </w:r>
          </w:p>
        </w:tc>
        <w:tc>
          <w:tcPr>
            <w:tcW w:w="3969" w:type="dxa"/>
          </w:tcPr>
          <w:p w14:paraId="4BEA2143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Younger male surgeons rated higher. </w:t>
            </w:r>
          </w:p>
          <w:p w14:paraId="700AECF1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Pain management crucial for positive reviews. </w:t>
            </w:r>
          </w:p>
          <w:p w14:paraId="6E30BF13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Positive reviews linked to personal characteristics.</w:t>
            </w:r>
          </w:p>
        </w:tc>
      </w:tr>
      <w:tr w:rsidR="00C66A9E" w:rsidRPr="008F59FF" w14:paraId="67C7BA15" w14:textId="77777777" w:rsidTr="000C1EC9">
        <w:tc>
          <w:tcPr>
            <w:tcW w:w="1476" w:type="dxa"/>
          </w:tcPr>
          <w:p w14:paraId="4D09A147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Tang et al. (2023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Tang&lt;/Author&gt;&lt;Year&gt;2023&lt;/Year&gt;&lt;RecNum&gt;29&lt;/RecNum&gt;&lt;DisplayText&gt;[37]&lt;/DisplayText&gt;&lt;record&gt;&lt;rec-number&gt;29&lt;/rec-number&gt;&lt;foreign-keys&gt;&lt;key app="EN" db-id="vtf9xxp05sex5ces2pdpfaxav9wvawrzfa9a" timestamp="1717591888"&gt;29&lt;/key&gt;&lt;/foreign-keys&gt;&lt;ref-type name="Journal Article"&gt;17&lt;/ref-type&gt;&lt;contributors&gt;&lt;authors&gt;&lt;author&gt;Tang, Justin&lt;/author&gt;&lt;author&gt;Arvind, Varun&lt;/author&gt;&lt;author&gt;White, Christopher A.&lt;/author&gt;&lt;author&gt;Dominy, Calista&lt;/author&gt;&lt;author&gt;Cho, Samuel&lt;/author&gt;&lt;author&gt;Kim, Jun S.&lt;/author&gt;&lt;/authors&gt;&lt;/contributors&gt;&lt;titles&gt;&lt;title&gt;How are Patients Describing You Online? A Natural Language Processing Driven Sentiment Analysis of Online Reviews on CSRS Surgeons&lt;/title&gt;&lt;secondary-title&gt;Clinical Spine Surgery&lt;/secondary-title&gt;&lt;/titles&gt;&lt;pages&gt;E107-E113&lt;/pages&gt;&lt;volume&gt;36&lt;/volume&gt;&lt;number&gt;2&lt;/number&gt;&lt;keywords&gt;&lt;keyword&gt;Humans&lt;/keyword&gt;&lt;keyword&gt;Retrospective Studies&lt;/keyword&gt;&lt;keyword&gt;*Natural Language Processing&lt;/keyword&gt;&lt;keyword&gt;Sentiment Analysis&lt;/keyword&gt;&lt;keyword&gt;Case-Control Studies&lt;/keyword&gt;&lt;keyword&gt;Artificial Intelligence&lt;/keyword&gt;&lt;keyword&gt;Patient Satisfaction&lt;/keyword&gt;&lt;keyword&gt;*Surgeons&lt;/keyword&gt;&lt;keyword&gt;Pain&lt;/keyword&gt;&lt;keyword&gt;Cervical Vertebrae&lt;/keyword&gt;&lt;keyword&gt;Internet&lt;/keyword&gt;&lt;/keywords&gt;&lt;dates&gt;&lt;year&gt;2023&lt;/year&gt;&lt;/dates&gt;&lt;urls&gt;&lt;/urls&gt;&lt;electronic-resource-num&gt;https://dx.doi.org/10.1097/BSD.0000000000001372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37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911" w:type="dxa"/>
          </w:tcPr>
          <w:p w14:paraId="057D05F3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2239 reviews of 177 spine surgeons from healthgrades.com.</w:t>
            </w:r>
          </w:p>
        </w:tc>
        <w:tc>
          <w:tcPr>
            <w:tcW w:w="3402" w:type="dxa"/>
          </w:tcPr>
          <w:p w14:paraId="2859F6FF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Quantitatively analyse CSRS surgeons' online reviews for biases and trends.</w:t>
            </w:r>
          </w:p>
          <w:p w14:paraId="1E656590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Evaluate sentiment scores and word frequency in physician reviews.</w:t>
            </w:r>
          </w:p>
        </w:tc>
        <w:tc>
          <w:tcPr>
            <w:tcW w:w="1559" w:type="dxa"/>
          </w:tcPr>
          <w:p w14:paraId="32F5FF62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VADER</w:t>
            </w:r>
          </w:p>
        </w:tc>
        <w:tc>
          <w:tcPr>
            <w:tcW w:w="3969" w:type="dxa"/>
          </w:tcPr>
          <w:p w14:paraId="225323AD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Positive reviews linked to younger surgeons and behavioural attributes.</w:t>
            </w:r>
          </w:p>
          <w:p w14:paraId="6A8C6BDA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Pain management crucial for online reputation of CSRS surgeons.</w:t>
            </w:r>
          </w:p>
          <w:p w14:paraId="28127964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- Office environment impacts online reviews favourably.</w:t>
            </w:r>
          </w:p>
        </w:tc>
      </w:tr>
      <w:tr w:rsidR="00C66A9E" w:rsidRPr="008F59FF" w14:paraId="34B9B46F" w14:textId="77777777" w:rsidTr="000C1EC9">
        <w:tc>
          <w:tcPr>
            <w:tcW w:w="1476" w:type="dxa"/>
          </w:tcPr>
          <w:p w14:paraId="743A9FC7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 xml:space="preserve">Shah et al. (2021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Shah&lt;/Author&gt;&lt;Year&gt;2021&lt;/Year&gt;&lt;RecNum&gt;45&lt;/RecNum&gt;&lt;DisplayText&gt;[52]&lt;/DisplayText&gt;&lt;record&gt;&lt;rec-number&gt;45&lt;/rec-number&gt;&lt;foreign-keys&gt;&lt;key app="EN" db-id="vtf9xxp05sex5ces2pdpfaxav9wvawrzfa9a" timestamp="1717591888"&gt;45&lt;/key&gt;&lt;/foreign-keys&gt;&lt;ref-type name="Journal Article"&gt;17&lt;/ref-type&gt;&lt;contributors&gt;&lt;authors&gt;&lt;author&gt;Shah, A. M.&lt;/author&gt;&lt;author&gt;Yan, X.&lt;/author&gt;&lt;author&gt;Qayyum, A.&lt;/author&gt;&lt;author&gt;Naqvi, R. A.&lt;/author&gt;&lt;author&gt;Shah, S. J.&lt;/author&gt;&lt;/authors&gt;&lt;/contributors&gt;&lt;titles&gt;&lt;title&gt;Mining topic and sentiment dynamics in physician rating websites during the early wave of the COVID-19 pandemic: Machine learning approach&lt;/title&gt;&lt;secondary-title&gt;International Journal of Medical Informatics&lt;/secondary-title&gt;&lt;/titles&gt;&lt;pages&gt;104434&lt;/pages&gt;&lt;volume&gt;149&lt;/volume&gt;&lt;number&gt;May&lt;/number&gt;&lt;dates&gt;&lt;year&gt;2021&lt;/year&gt;&lt;/dates&gt;&lt;urls&gt;&lt;related-urls&gt;&lt;url&gt;https://www.elsevier.com/inca/publications/store/5/0/6/0/4/0/ http://ovidsp.ovid.com/ovidweb.cgi?T=JS&amp;amp;PAGE=reference&amp;amp;D=emed22&amp;amp;NEWS=N&amp;amp;AN=2011195218&lt;/url&gt;&lt;/related-urls&gt;&lt;/urls&gt;&lt;electronic-resource-num&gt;https://dx.doi.org/10.1016/j.ijmedinf.2021.104434&lt;/electronic-resource-num&gt;&lt;language&gt;English&lt;/language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52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911" w:type="dxa"/>
          </w:tcPr>
          <w:p w14:paraId="08108191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55612 reviews of 3430 doctors from ratemds, healthgrades.com, and vitals.</w:t>
            </w:r>
          </w:p>
        </w:tc>
        <w:tc>
          <w:tcPr>
            <w:tcW w:w="3402" w:type="dxa"/>
          </w:tcPr>
          <w:p w14:paraId="7C475D48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Identify sentiment trends in physician rating websites.</w:t>
            </w:r>
          </w:p>
          <w:p w14:paraId="58D2898B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Provide insights into patient opinions during the COVID-19 crisis.</w:t>
            </w:r>
          </w:p>
        </w:tc>
        <w:tc>
          <w:tcPr>
            <w:tcW w:w="1559" w:type="dxa"/>
          </w:tcPr>
          <w:p w14:paraId="1FF3730A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Crystalfeel</w:t>
            </w:r>
          </w:p>
        </w:tc>
        <w:tc>
          <w:tcPr>
            <w:tcW w:w="3969" w:type="dxa"/>
          </w:tcPr>
          <w:p w14:paraId="5990FC6E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Negative emotions prevalent, fear, anger, and sadness during COVID-19.</w:t>
            </w:r>
          </w:p>
          <w:p w14:paraId="2A30F1D6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Emerging topics focused on treatment process, awareness, and COVID-19 control.</w:t>
            </w:r>
          </w:p>
          <w:p w14:paraId="32BA6B78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Fading themes included panic buying, daily life impact, and bedside manner.</w:t>
            </w:r>
          </w:p>
        </w:tc>
      </w:tr>
      <w:tr w:rsidR="00C66A9E" w:rsidRPr="008F59FF" w14:paraId="72A9E63B" w14:textId="77777777" w:rsidTr="000C1EC9">
        <w:tc>
          <w:tcPr>
            <w:tcW w:w="1476" w:type="dxa"/>
          </w:tcPr>
          <w:p w14:paraId="534BD7FF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Shah et al. (2021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Shah&lt;/Author&gt;&lt;Year&gt;2021&lt;/Year&gt;&lt;RecNum&gt;44&lt;/RecNum&gt;&lt;DisplayText&gt;[53]&lt;/DisplayText&gt;&lt;record&gt;&lt;rec-number&gt;44&lt;/rec-number&gt;&lt;foreign-keys&gt;&lt;key app="EN" db-id="vtf9xxp05sex5ces2pdpfaxav9wvawrzfa9a" timestamp="1717591888"&gt;44&lt;/key&gt;&lt;/foreign-keys&gt;&lt;ref-type name="Journal Article"&gt;17&lt;/ref-type&gt;&lt;contributors&gt;&lt;authors&gt;&lt;author&gt;Shah, A. M.&lt;/author&gt;&lt;author&gt;Naqvi, R. A.&lt;/author&gt;&lt;author&gt;Jeong, O. R.&lt;/author&gt;&lt;/authors&gt;&lt;/contributors&gt;&lt;titles&gt;&lt;title&gt;Detecting topic and sentiment trends in physician rating websites: Analysis of online reviews using 3-wave datasets&lt;/title&gt;&lt;secondary-title&gt;International Journal of Environmental Research and Public Health&lt;/secondary-title&gt;&lt;/titles&gt;&lt;pages&gt;4743&lt;/pages&gt;&lt;volume&gt;18&lt;/volume&gt;&lt;number&gt;9&lt;/number&gt;&lt;dates&gt;&lt;year&gt;2021&lt;/year&gt;&lt;/dates&gt;&lt;urls&gt;&lt;related-urls&gt;&lt;url&gt;https://www.mdpi.com/1660-4601/18/9/4743/pdf http://ovidsp.ovid.com/ovidweb.cgi?T=JS&amp;amp;PAGE=reference&amp;amp;D=emed22&amp;amp;NEWS=N&amp;amp;AN=2007056731&lt;/url&gt;&lt;/related-urls&gt;&lt;/urls&gt;&lt;electronic-resource-num&gt;https://dx.doi.org/10.3390/ijerph18094743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53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911" w:type="dxa"/>
          </w:tcPr>
          <w:p w14:paraId="1FAA2B07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152729 reviews of 10232 doctors from ratemds, healthgrades.com, and vitals.</w:t>
            </w:r>
          </w:p>
        </w:tc>
        <w:tc>
          <w:tcPr>
            <w:tcW w:w="3402" w:type="dxa"/>
          </w:tcPr>
          <w:p w14:paraId="5E4179C4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Investigate top concerns and sentiment dynamics in physician online reviews.</w:t>
            </w:r>
          </w:p>
        </w:tc>
        <w:tc>
          <w:tcPr>
            <w:tcW w:w="1559" w:type="dxa"/>
          </w:tcPr>
          <w:p w14:paraId="10E94652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Crystalfeel</w:t>
            </w:r>
          </w:p>
          <w:p w14:paraId="603B83C4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SenticNET</w:t>
            </w:r>
          </w:p>
        </w:tc>
        <w:tc>
          <w:tcPr>
            <w:tcW w:w="3969" w:type="dxa"/>
          </w:tcPr>
          <w:p w14:paraId="663AD715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Sentiments shifted from positive to negative to positive during COVID-19.</w:t>
            </w:r>
          </w:p>
          <w:p w14:paraId="7A5A3B82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ABSA captured sentiments towards healthcare quality aspects in online reviews.</w:t>
            </w:r>
          </w:p>
        </w:tc>
      </w:tr>
      <w:tr w:rsidR="00C66A9E" w:rsidRPr="008F59FF" w14:paraId="6370D8CC" w14:textId="77777777" w:rsidTr="000C1EC9">
        <w:tc>
          <w:tcPr>
            <w:tcW w:w="1476" w:type="dxa"/>
          </w:tcPr>
          <w:p w14:paraId="7AF256F2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Sewalk et al. (2018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Sewalk&lt;/Author&gt;&lt;Year&gt;2018&lt;/Year&gt;&lt;RecNum&gt;30&lt;/RecNum&gt;&lt;DisplayText&gt;[38]&lt;/DisplayText&gt;&lt;record&gt;&lt;rec-number&gt;30&lt;/rec-number&gt;&lt;foreign-keys&gt;&lt;key app="EN" db-id="vtf9xxp05sex5ces2pdpfaxav9wvawrzfa9a" timestamp="1717591888"&gt;30&lt;/key&gt;&lt;/foreign-keys&gt;&lt;ref-type name="Journal Article"&gt;17&lt;/ref-type&gt;&lt;contributors&gt;&lt;authors&gt;&lt;author&gt;Sewalk, Kara C.&lt;/author&gt;&lt;author&gt;Tuli, Gaurav&lt;/author&gt;&lt;author&gt;Hswen, Yulin&lt;/author&gt;&lt;author&gt;Brownstein, John S.&lt;/author&gt;&lt;author&gt;Hawkins, Jared B.&lt;/author&gt;&lt;/authors&gt;&lt;/contributors&gt;&lt;titles&gt;&lt;title&gt;Using Twitter to Examine Web-Based Patient Experience Sentiments in the United States: Longitudinal Study&lt;/title&gt;&lt;secondary-title&gt;Journal of Medical Internet Research&lt;/secondary-title&gt;&lt;/titles&gt;&lt;pages&gt;84-84&lt;/pages&gt;&lt;volume&gt;20&lt;/volume&gt;&lt;number&gt;10&lt;/number&gt;&lt;dates&gt;&lt;year&gt;2018&lt;/year&gt;&lt;/dates&gt;&lt;urls&gt;&lt;related-urls&gt;&lt;url&gt;https://search.ebscohost.com/login.aspx?direct=true&amp;amp;db=jlh&amp;amp;AN=133066154&amp;amp;site=ehost-live&lt;/url&gt;&lt;/related-urls&gt;&lt;/urls&gt;&lt;electronic-resource-num&gt;https://doi.org/10.2196/10043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38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911" w:type="dxa"/>
          </w:tcPr>
          <w:p w14:paraId="3DFE894F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2759257 tweets related to healthcare experience between February 2013 and February 2017.</w:t>
            </w:r>
          </w:p>
        </w:tc>
        <w:tc>
          <w:tcPr>
            <w:tcW w:w="3402" w:type="dxa"/>
          </w:tcPr>
          <w:p w14:paraId="68E67E3A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haracterize patient experience sentiments on Twitter across the United States.</w:t>
            </w:r>
          </w:p>
          <w:p w14:paraId="6D8571CD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Examine differences in patient views of health care spatially and temporally.</w:t>
            </w:r>
          </w:p>
        </w:tc>
        <w:tc>
          <w:tcPr>
            <w:tcW w:w="1559" w:type="dxa"/>
          </w:tcPr>
          <w:p w14:paraId="336BB38B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VADER</w:t>
            </w:r>
          </w:p>
        </w:tc>
        <w:tc>
          <w:tcPr>
            <w:tcW w:w="3969" w:type="dxa"/>
          </w:tcPr>
          <w:p w14:paraId="45D3AEE4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Metropolitan areas show higher positive tweets compared to non-metropolitan areas.</w:t>
            </w:r>
          </w:p>
          <w:p w14:paraId="64E94109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Decrease in tweet volume, increase in sentiment observed during study period. </w:t>
            </w:r>
          </w:p>
        </w:tc>
      </w:tr>
      <w:tr w:rsidR="00C66A9E" w:rsidRPr="008F59FF" w14:paraId="6971665A" w14:textId="77777777" w:rsidTr="000C1EC9">
        <w:tc>
          <w:tcPr>
            <w:tcW w:w="1476" w:type="dxa"/>
          </w:tcPr>
          <w:p w14:paraId="7B3A04D7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Serrano-Guerrero et al. (2024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Jesus Serrano-Guerrero&lt;/Author&gt;&lt;Year&gt;2024&lt;/Year&gt;&lt;RecNum&gt;17&lt;/RecNum&gt;&lt;DisplayText&gt;[21]&lt;/DisplayText&gt;&lt;record&gt;&lt;rec-number&gt;17&lt;/rec-number&gt;&lt;foreign-keys&gt;&lt;key app="EN" db-id="vtf9xxp05sex5ces2pdpfaxav9wvawrzfa9a" timestamp="1717591888"&gt;17&lt;/key&gt;&lt;/foreign-keys&gt;&lt;ref-type name="Journal Article"&gt;17&lt;/ref-type&gt;&lt;contributors&gt;&lt;authors&gt;&lt;author&gt;Jesus Serrano-Guerrero, Mohammad Bani-Doumi, Francisco Chiclana,&lt;/author&gt;&lt;author&gt;Francisco P. Romero &amp;amp; Jose A. Olivas&lt;/author&gt;&lt;/authors&gt;&lt;/contributors&gt;&lt;titles&gt;&lt;title&gt;How satisfied are patients with nursing care&amp;#xD;and why? A comprehensive study based on social media and opinion mining&lt;/title&gt;&lt;secondary-title&gt;Informatics for Health and Social Care&lt;/secondary-title&gt;&lt;/titles&gt;&lt;pages&gt;18-38&lt;/pages&gt;&lt;volume&gt;311&lt;/volume&gt;&lt;number&gt;Aug&lt;/number&gt;&lt;dates&gt;&lt;year&gt;2024&lt;/year&gt;&lt;/dates&gt;&lt;urls&gt;&lt;related-urls&gt;&lt;url&gt;http://www.sciencedirect.com/science/article/pii/S0020025515002054&lt;/url&gt;&lt;url&gt;https://www.sciencedirect.com/science/article/pii/S0020025515002054?via%3Dihub&lt;/url&gt;&lt;/related-urls&gt;&lt;/urls&gt;&lt;electronic-resource-num&gt;https://doi.org/10.1080/17538157.2023.2297307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21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911" w:type="dxa"/>
          </w:tcPr>
          <w:p w14:paraId="7BD89A2C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over 200,000 reviews from CareOpinion about healthcare professionals, covering a span of 5 years.</w:t>
            </w:r>
          </w:p>
        </w:tc>
        <w:tc>
          <w:tcPr>
            <w:tcW w:w="3402" w:type="dxa"/>
          </w:tcPr>
          <w:p w14:paraId="3F9F83BE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Compare patient opinions on nurses and doctors for service improvement. </w:t>
            </w:r>
          </w:p>
          <w:p w14:paraId="658DF04E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Assess patient needs and satisfaction to enhance healthcare services.</w:t>
            </w:r>
          </w:p>
        </w:tc>
        <w:tc>
          <w:tcPr>
            <w:tcW w:w="1559" w:type="dxa"/>
          </w:tcPr>
          <w:p w14:paraId="1148C9D7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VADER</w:t>
            </w:r>
          </w:p>
        </w:tc>
        <w:tc>
          <w:tcPr>
            <w:tcW w:w="3969" w:type="dxa"/>
          </w:tcPr>
          <w:p w14:paraId="3073E6FE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Patients' opinions on nurses more positive than doctors.</w:t>
            </w:r>
          </w:p>
        </w:tc>
      </w:tr>
      <w:tr w:rsidR="00C66A9E" w:rsidRPr="008F59FF" w14:paraId="3D993436" w14:textId="77777777" w:rsidTr="000C1EC9">
        <w:tc>
          <w:tcPr>
            <w:tcW w:w="1476" w:type="dxa"/>
          </w:tcPr>
          <w:p w14:paraId="3E7080DC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Quinones et al. (2022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Quinones&lt;/Author&gt;&lt;Year&gt;2022&lt;/Year&gt;&lt;RecNum&gt;54&lt;/RecNum&gt;&lt;DisplayText&gt;[39]&lt;/DisplayText&gt;&lt;record&gt;&lt;rec-number&gt;54&lt;/rec-number&gt;&lt;foreign-keys&gt;&lt;key app="EN" db-id="vtf9xxp05sex5ces2pdpfaxav9wvawrzfa9a" timestamp="1717591888"&gt;54&lt;/key&gt;&lt;/foreign-keys&gt;&lt;ref-type name="Journal Article"&gt;17&lt;/ref-type&gt;&lt;contributors&gt;&lt;authors&gt;&lt;author&gt;Quinones, A.&lt;/author&gt;&lt;author&gt;Tang, J.&lt;/author&gt;&lt;author&gt;Vasan, V.&lt;/author&gt;&lt;author&gt;Li, T.&lt;/author&gt;&lt;author&gt;Li, A.&lt;/author&gt;&lt;author&gt;Durbin, J.&lt;/author&gt;&lt;author&gt;Arvind, V.&lt;/author&gt;&lt;author&gt;Cho, S.&lt;/author&gt;&lt;author&gt;Kim, J.&lt;/author&gt;&lt;author&gt;Choudhri, T.&lt;/author&gt;&lt;/authors&gt;&lt;/contributors&gt;&lt;titles&gt;&lt;title&gt;Trends in Online Patient Perspectives of Neurosurgeons: A Sentiment Analysis&lt;/title&gt;&lt;secondary-title&gt;Journal of Neurosurgery&lt;/secondary-title&gt;&lt;/titles&gt;&lt;pages&gt;45-62&lt;/pages&gt;&lt;volume&gt;136&lt;/volume&gt;&lt;number&gt;5&lt;/number&gt;&lt;dates&gt;&lt;year&gt;2022&lt;/year&gt;&lt;/dates&gt;&lt;urls&gt;&lt;/urls&gt;&lt;electronic-resource-num&gt;https://dx.doi.org/10.3171/2022.5.JNS.AANS2022abstracts&lt;/electronic-resource-num&gt;&lt;language&gt;English&lt;/language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39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911" w:type="dxa"/>
          </w:tcPr>
          <w:p w14:paraId="7D0C3C8E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6815 reviews of 1284 neurosurgeons in the USA from healthgrades.com in the period of July to August 2020.</w:t>
            </w:r>
          </w:p>
        </w:tc>
        <w:tc>
          <w:tcPr>
            <w:tcW w:w="3402" w:type="dxa"/>
          </w:tcPr>
          <w:p w14:paraId="597BFC1C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Investigate patient-physician interactions and key phrases in neurosurgeon reviews.</w:t>
            </w:r>
          </w:p>
        </w:tc>
        <w:tc>
          <w:tcPr>
            <w:tcW w:w="1559" w:type="dxa"/>
          </w:tcPr>
          <w:p w14:paraId="0483A700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VADER</w:t>
            </w:r>
          </w:p>
        </w:tc>
        <w:tc>
          <w:tcPr>
            <w:tcW w:w="3969" w:type="dxa"/>
          </w:tcPr>
          <w:p w14:paraId="49AA62E5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No difference in sentiment scores based on sex of neurosurgeons.</w:t>
            </w:r>
          </w:p>
          <w:p w14:paraId="28A0D85D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Male neurosurgeons scored higher star ratings than females.</w:t>
            </w:r>
          </w:p>
        </w:tc>
      </w:tr>
      <w:tr w:rsidR="00C66A9E" w:rsidRPr="008F59FF" w14:paraId="0E83B0BC" w14:textId="77777777" w:rsidTr="000C1EC9">
        <w:tc>
          <w:tcPr>
            <w:tcW w:w="1476" w:type="dxa"/>
          </w:tcPr>
          <w:p w14:paraId="3974DFF2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Park et al. (2023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Park&lt;/Author&gt;&lt;Year&gt;2023&lt;/Year&gt;&lt;RecNum&gt;53&lt;/RecNum&gt;&lt;DisplayText&gt;[40]&lt;/DisplayText&gt;&lt;record&gt;&lt;rec-number&gt;53&lt;/rec-number&gt;&lt;foreign-keys&gt;&lt;key app="EN" db-id="vtf9xxp05sex5ces2pdpfaxav9wvawrzfa9a" timestamp="1717591888"&gt;53&lt;/key&gt;&lt;/foreign-keys&gt;&lt;ref-type name="Journal Article"&gt;17&lt;/ref-type&gt;&lt;contributors&gt;&lt;authors&gt;&lt;author&gt;Park, S. H.&lt;/author&gt;&lt;author&gt;Cheng, C. P.&lt;/author&gt;&lt;author&gt;Buehler, N. J.&lt;/author&gt;&lt;author&gt;Sanford, T.&lt;/author&gt;&lt;author&gt;Torrey, W.&lt;/author&gt;&lt;/authors&gt;&lt;/contributors&gt;&lt;titles&gt;&lt;title&gt;A sentiment analysis on online psychiatrist reviews to identify clinical attributes of psychiatrists that shape the therapeutic alliance&lt;/title&gt;&lt;secondary-title&gt;Frontiers in Psychiatry&lt;/secondary-title&gt;&lt;/titles&gt;&lt;pages&gt;1174154&lt;/pages&gt;&lt;volume&gt;14&lt;/volume&gt;&lt;keywords&gt;&lt;keyword&gt;adult&lt;/keyword&gt;&lt;keyword&gt;age&lt;/keyword&gt;&lt;keyword&gt;article&lt;/keyword&gt;&lt;keyword&gt;clinical practice&lt;/keyword&gt;&lt;keyword&gt;demography&lt;/keyword&gt;&lt;keyword&gt;doctor patient relationship&lt;/keyword&gt;&lt;keyword&gt;female&lt;/keyword&gt;&lt;keyword&gt;gender&lt;/keyword&gt;&lt;keyword&gt;*health care quality&lt;/keyword&gt;&lt;keyword&gt;human&lt;/keyword&gt;&lt;keyword&gt;linguistics&lt;/keyword&gt;&lt;keyword&gt;male&lt;/keyword&gt;&lt;keyword&gt;*professional standard&lt;/keyword&gt;&lt;keyword&gt;*psychiatrist&lt;/keyword&gt;&lt;keyword&gt;quantitative analysis&lt;/keyword&gt;&lt;keyword&gt;*rating scale&lt;/keyword&gt;&lt;keyword&gt;*sentiment analysis&lt;/keyword&gt;&lt;keyword&gt;*therapeutic alliance&lt;/keyword&gt;&lt;keyword&gt;United States&lt;/keyword&gt;&lt;keyword&gt;validation process&lt;/keyword&gt;&lt;keyword&gt;*online psychiatrist review&lt;/keyword&gt;&lt;/keywords&gt;&lt;dates&gt;&lt;year&gt;2023&lt;/year&gt;&lt;pub-dates&gt;&lt;date&gt;2023&lt;/date&gt;&lt;/pub-dates&gt;&lt;/dates&gt;&lt;urls&gt;&lt;related-urls&gt;&lt;url&gt;http://www.frontiersin.org/Psychiatry http://ovidsp.ovid.com/ovidweb.cgi?T=JS&amp;amp;PAGE=reference&amp;amp;D=emexa&amp;amp;NEWS=N&amp;amp;AN=2024102245&lt;/url&gt;&lt;/related-urls&gt;&lt;/urls&gt;&lt;electronic-resource-num&gt;https://dx.doi.org/10.3389/fpsyt.2023.1174154&lt;/electronic-resource-num&gt;&lt;language&gt;English&lt;/language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40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911" w:type="dxa"/>
          </w:tcPr>
          <w:p w14:paraId="53C02912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6400 reviews of 400 psychiatrists in the USA from healthgrades.com.</w:t>
            </w:r>
          </w:p>
        </w:tc>
        <w:tc>
          <w:tcPr>
            <w:tcW w:w="3402" w:type="dxa"/>
          </w:tcPr>
          <w:p w14:paraId="0DF46F6F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Analyse patient reviews of psychiatrists on physician rating websites.</w:t>
            </w:r>
          </w:p>
          <w:p w14:paraId="7563AB45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Identify factors influencing patient perception of psychiatrists.</w:t>
            </w:r>
          </w:p>
          <w:p w14:paraId="0BAE6DE1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Explore relationships between demographic factors, star ratings, and sentiment scores.</w:t>
            </w:r>
          </w:p>
        </w:tc>
        <w:tc>
          <w:tcPr>
            <w:tcW w:w="1559" w:type="dxa"/>
          </w:tcPr>
          <w:p w14:paraId="3DBA154C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VADER</w:t>
            </w:r>
          </w:p>
        </w:tc>
        <w:tc>
          <w:tcPr>
            <w:tcW w:w="3969" w:type="dxa"/>
          </w:tcPr>
          <w:p w14:paraId="26CFE62B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Sentiment scores correlated with average star ratings of psychiatrists significantly.</w:t>
            </w:r>
          </w:p>
          <w:p w14:paraId="10BDC622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Positive reviews mentioned "time" and "caring," negative reviews mentioned "medication."</w:t>
            </w:r>
          </w:p>
          <w:p w14:paraId="5B66B6E7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Younger psychiatrists in the Northeast received higher star ratings.</w:t>
            </w:r>
          </w:p>
        </w:tc>
      </w:tr>
      <w:tr w:rsidR="00C66A9E" w:rsidRPr="008F59FF" w14:paraId="3543E4ED" w14:textId="77777777" w:rsidTr="000C1EC9">
        <w:tc>
          <w:tcPr>
            <w:tcW w:w="1476" w:type="dxa"/>
          </w:tcPr>
          <w:p w14:paraId="6D1FD697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Nawab et al. (2020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Nawab&lt;/Author&gt;&lt;Year&gt;2020&lt;/Year&gt;&lt;RecNum&gt;33&lt;/RecNum&gt;&lt;DisplayText&gt;[16]&lt;/DisplayText&gt;&lt;record&gt;&lt;rec-number&gt;33&lt;/rec-number&gt;&lt;foreign-keys&gt;&lt;key app="EN" db-id="f9f9sev2m5zsseewrv55e2rbpfapx2vvf2wd" timestamp="1715950519"&gt;33&lt;/key&gt;&lt;/foreign-keys&gt;&lt;ref-type name="Journal Article"&gt;17&lt;/ref-type&gt;&lt;contributors&gt;&lt;authors&gt;&lt;author&gt;Nawab, Khalid&lt;/author&gt;&lt;author&gt;Ramsey, Gretchen&lt;/author&gt;&lt;author&gt;Schreiber, Richard&lt;/author&gt;&lt;/authors&gt;&lt;/contributors&gt;&lt;titles&gt;&lt;title&gt;Natural Language Processing to Extract Meaningful Information from Patient Experience Feedback&lt;/title&gt;&lt;secondary-title&gt;Applied clinical informatics&lt;/secondary-title&gt;&lt;/titles&gt;&lt;periodical&gt;&lt;full-title&gt;Applied clinical informatics&lt;/full-title&gt;&lt;/periodical&gt;&lt;pages&gt;242-252&lt;/pages&gt;&lt;volume&gt;11&lt;/volume&gt;&lt;number&gt;2&lt;/number&gt;&lt;keywords&gt;&lt;keyword&gt;*Feedback&lt;/keyword&gt;&lt;keyword&gt;Humans&lt;/keyword&gt;&lt;keyword&gt;*Natural Language Processing&lt;/keyword&gt;&lt;keyword&gt;*Patient Satisfaction&lt;/keyword&gt;&lt;keyword&gt;Feedback&lt;/keyword&gt;&lt;/keywords&gt;&lt;dates&gt;&lt;year&gt;2020&lt;/year&gt;&lt;pub-dates&gt;&lt;date&gt;2020&lt;/date&gt;&lt;/pub-dates&gt;&lt;/dates&gt;&lt;isbn&gt;1869-0327&lt;/isbn&gt;&lt;accession-num&gt;rayyan-724792329&lt;/accession-num&gt;&lt;urls&gt;&lt;related-urls&gt;&lt;url&gt;http://ovidsp.ovid.com/ovidweb.cgi?T=JS&amp;amp;PAGE=reference&amp;amp;D=med18&amp;amp;NEWS=N&amp;amp;AN=32236917 %[20200401//&lt;/url&gt;&lt;/related-urls&gt;&lt;/urls&gt;&lt;custom1&gt;RAYYAN-INCLUSION: {&amp;quot;Chiuyi&amp;quot;=&amp;gt;&amp;quot;Included&amp;quot;, &amp;quot;matthew.byrne@manchester.ac.uk&amp;quot;=&amp;gt;&amp;quot;Included&amp;quot;, &amp;quot;Ali&amp;quot;=&amp;gt;&amp;quot;Included&amp;quot;} | RAYYAN-INCLUSION: {&amp;quot;Chiuyi&amp;quot;=&amp;gt;&amp;quot;Included&amp;quot;, &amp;quot;Ali&amp;quot;=&amp;gt;&amp;quot;Included&amp;quot;}&lt;/custom1&gt;&lt;electronic-resource-num&gt;doi:https://dx.doi.org/10.1055/s-0040-1708049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 w:rsidRPr="00F75ADB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16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911" w:type="dxa"/>
          </w:tcPr>
          <w:p w14:paraId="797844D4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2830 reviews from Press Ganey Associates about a hospital in the USA.</w:t>
            </w:r>
          </w:p>
        </w:tc>
        <w:tc>
          <w:tcPr>
            <w:tcW w:w="3402" w:type="dxa"/>
          </w:tcPr>
          <w:p w14:paraId="15F58177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Utilize NLP to mine free-text data for valuable information.</w:t>
            </w:r>
          </w:p>
        </w:tc>
        <w:tc>
          <w:tcPr>
            <w:tcW w:w="1559" w:type="dxa"/>
          </w:tcPr>
          <w:p w14:paraId="06745CDE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Neural networks</w:t>
            </w:r>
          </w:p>
        </w:tc>
        <w:tc>
          <w:tcPr>
            <w:tcW w:w="3969" w:type="dxa"/>
          </w:tcPr>
          <w:p w14:paraId="391B71B0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Doctors and nurses received most comments, room had negatives. </w:t>
            </w:r>
          </w:p>
          <w:p w14:paraId="6CE539E3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 xml:space="preserve">- Negative comments on room, tests, and discharge categories. </w:t>
            </w:r>
          </w:p>
          <w:p w14:paraId="30EAA836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Climate control, housekeeping, and noise levels major concerns in rooms. </w:t>
            </w:r>
          </w:p>
        </w:tc>
      </w:tr>
      <w:tr w:rsidR="00C66A9E" w:rsidRPr="008F59FF" w14:paraId="19846A67" w14:textId="77777777" w:rsidTr="000C1EC9">
        <w:tc>
          <w:tcPr>
            <w:tcW w:w="1476" w:type="dxa"/>
          </w:tcPr>
          <w:p w14:paraId="08B2329D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 xml:space="preserve">Menendez et al. (2019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Menendez&lt;/Author&gt;&lt;Year&gt;2019&lt;/Year&gt;&lt;RecNum&gt;49&lt;/RecNum&gt;&lt;DisplayText&gt;[57]&lt;/DisplayText&gt;&lt;record&gt;&lt;rec-number&gt;49&lt;/rec-number&gt;&lt;foreign-keys&gt;&lt;key app="EN" db-id="vtf9xxp05sex5ces2pdpfaxav9wvawrzfa9a" timestamp="1717591888"&gt;49&lt;/key&gt;&lt;/foreign-keys&gt;&lt;ref-type name="Journal Article"&gt;17&lt;/ref-type&gt;&lt;contributors&gt;&lt;authors&gt;&lt;author&gt;Menendez, Mariano E.&lt;/author&gt;&lt;author&gt;Shaker, Jonathan&lt;/author&gt;&lt;author&gt;Lawler, Sarah M.&lt;/author&gt;&lt;author&gt;Ring, David&lt;/author&gt;&lt;author&gt;Jawa, Andrew&lt;/author&gt;&lt;/authors&gt;&lt;/contributors&gt;&lt;titles&gt;&lt;title&gt;Negative Patient-Experience Comments After Total Shoulder Arthroplasty&lt;/title&gt;&lt;secondary-title&gt;The Journal of bone and joint surgery&lt;/secondary-title&gt;&lt;/titles&gt;&lt;pages&gt;330-337&lt;/pages&gt;&lt;volume&gt;101&lt;/volume&gt;&lt;number&gt;4&lt;/number&gt;&lt;dates&gt;&lt;year&gt;2019&lt;/year&gt;&lt;/dates&gt;&lt;urls&gt;&lt;/urls&gt;&lt;electronic-resource-num&gt;https://dx.doi.org/10.2106/JBJS.18.00695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57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911" w:type="dxa"/>
          </w:tcPr>
          <w:p w14:paraId="374C74B2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254 reviews from Press Ganey Associates on an orthopaedic hospital in the USA.</w:t>
            </w:r>
          </w:p>
        </w:tc>
        <w:tc>
          <w:tcPr>
            <w:tcW w:w="3402" w:type="dxa"/>
          </w:tcPr>
          <w:p w14:paraId="0B25AB55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Analyse factors linked to negative comments in patient experiences post-surgery.</w:t>
            </w:r>
          </w:p>
        </w:tc>
        <w:tc>
          <w:tcPr>
            <w:tcW w:w="1559" w:type="dxa"/>
          </w:tcPr>
          <w:p w14:paraId="3F2A871D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A 3</w:t>
            </w:r>
            <w:r w:rsidRPr="00F75ADB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rd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party tool (Press Ganey Associates’ NLP tool)</w:t>
            </w:r>
          </w:p>
        </w:tc>
        <w:tc>
          <w:tcPr>
            <w:tcW w:w="3969" w:type="dxa"/>
          </w:tcPr>
          <w:p w14:paraId="5D8E35F4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Patient-narrative analysis highlights care aspects critiqued by patients.</w:t>
            </w:r>
          </w:p>
          <w:p w14:paraId="33B8CA5A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Negative comments themes include room condition, communication, and pain management.</w:t>
            </w:r>
          </w:p>
          <w:p w14:paraId="5337AA13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Study population characteristics show age, sex, and insurance status distribution.</w:t>
            </w:r>
          </w:p>
        </w:tc>
      </w:tr>
      <w:tr w:rsidR="00C66A9E" w:rsidRPr="008F59FF" w14:paraId="5549EBD7" w14:textId="77777777" w:rsidTr="000C1EC9">
        <w:tc>
          <w:tcPr>
            <w:tcW w:w="1476" w:type="dxa"/>
          </w:tcPr>
          <w:p w14:paraId="07F2C08C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Li et al. (2022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Li&lt;/Author&gt;&lt;Year&gt;2022&lt;/Year&gt;&lt;RecNum&gt;46&lt;/RecNum&gt;&lt;DisplayText&gt;[54]&lt;/DisplayText&gt;&lt;record&gt;&lt;rec-number&gt;46&lt;/rec-number&gt;&lt;foreign-keys&gt;&lt;key app="EN" db-id="vtf9xxp05sex5ces2pdpfaxav9wvawrzfa9a" timestamp="1717591888"&gt;46&lt;/key&gt;&lt;/foreign-keys&gt;&lt;ref-type name="Journal Article"&gt;17&lt;/ref-type&gt;&lt;contributors&gt;&lt;authors&gt;&lt;author&gt;Li, J.&lt;/author&gt;&lt;author&gt;Pang, P. C. I.&lt;/author&gt;&lt;author&gt;Xiao, Y.&lt;/author&gt;&lt;author&gt;Wong, D.&lt;/author&gt;&lt;/authors&gt;&lt;/contributors&gt;&lt;titles&gt;&lt;title&gt;Changes in Doctor-Patient Relationships in China during COVID-19: A Text Mining Analysis&lt;/title&gt;&lt;secondary-title&gt;International Journal of Environmental Research and Public Health&lt;/secondary-title&gt;&lt;/titles&gt;&lt;pages&gt;13446&lt;/pages&gt;&lt;volume&gt;19&lt;/volume&gt;&lt;number&gt;20&lt;/number&gt;&lt;keywords&gt;&lt;keyword&gt;article&lt;/keyword&gt;&lt;keyword&gt;attitude to health&lt;/keyword&gt;&lt;keyword&gt;China&lt;/keyword&gt;&lt;keyword&gt;Chinese&lt;/keyword&gt;&lt;keyword&gt;*coronavirus disease 2019&lt;/keyword&gt;&lt;keyword&gt;data analysis&lt;/keyword&gt;&lt;keyword&gt;data mining&lt;/keyword&gt;&lt;keyword&gt;*doctor patient relationship&lt;/keyword&gt;&lt;keyword&gt;health care policy&lt;/keyword&gt;&lt;keyword&gt;health service&lt;/keyword&gt;&lt;keyword&gt;human&lt;/keyword&gt;&lt;keyword&gt;pandemic&lt;/keyword&gt;&lt;keyword&gt;physician&lt;/keyword&gt;&lt;/keywords&gt;&lt;dates&gt;&lt;year&gt;2022&lt;/year&gt;&lt;/dates&gt;&lt;urls&gt;&lt;related-urls&gt;&lt;url&gt;http://www.mdpi.com/journal/ijerph http://ovidsp.ovid.com/ovidweb.cgi?T=JS&amp;amp;PAGE=reference&amp;amp;D=emed24&amp;amp;NEWS=N&amp;amp;AN=2019802213&lt;/url&gt;&lt;/related-urls&gt;&lt;/urls&gt;&lt;electronic-resource-num&gt;https://dx.doi.org/10.3390/ijerph192013446&lt;/electronic-resource-num&gt;&lt;language&gt;English&lt;/language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54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911" w:type="dxa"/>
          </w:tcPr>
          <w:p w14:paraId="06D16725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58600 reviews about doctors in China from haodf.com</w:t>
            </w:r>
          </w:p>
        </w:tc>
        <w:tc>
          <w:tcPr>
            <w:tcW w:w="3402" w:type="dxa"/>
          </w:tcPr>
          <w:p w14:paraId="2A6EB755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Investigate changes in patient attitudes towards doctors during COVID-19 pandemic.</w:t>
            </w:r>
          </w:p>
          <w:p w14:paraId="747BF6E4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Analyse factors influencing improvements in doctor-patient relationships post-pandemic.</w:t>
            </w:r>
          </w:p>
        </w:tc>
        <w:tc>
          <w:tcPr>
            <w:tcW w:w="1559" w:type="dxa"/>
          </w:tcPr>
          <w:p w14:paraId="52BB7FD0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A 3</w:t>
            </w:r>
            <w:r w:rsidRPr="00F75ADB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rd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party tool (Baidu Cloud)</w:t>
            </w:r>
          </w:p>
        </w:tc>
        <w:tc>
          <w:tcPr>
            <w:tcW w:w="3969" w:type="dxa"/>
          </w:tcPr>
          <w:p w14:paraId="7E23397B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Improved doctor-patient relationships post-COVID-19 in China.</w:t>
            </w:r>
          </w:p>
          <w:p w14:paraId="28612B9B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Decrease in negative reviews, shift towards positive attitudes post-pandemic.</w:t>
            </w:r>
          </w:p>
          <w:p w14:paraId="32D29FD1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Sentiment analysis showed slight increase in positive comments during the pandemic.</w:t>
            </w:r>
          </w:p>
        </w:tc>
      </w:tr>
      <w:tr w:rsidR="00C66A9E" w:rsidRPr="008F59FF" w14:paraId="3BEC23D7" w14:textId="77777777" w:rsidTr="000C1EC9">
        <w:tc>
          <w:tcPr>
            <w:tcW w:w="1476" w:type="dxa"/>
          </w:tcPr>
          <w:p w14:paraId="0FE98BEC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Levy et al. (2023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Levy&lt;/Author&gt;&lt;Year&gt;2023&lt;/Year&gt;&lt;RecNum&gt;55&lt;/RecNum&gt;&lt;DisplayText&gt;[41]&lt;/DisplayText&gt;&lt;record&gt;&lt;rec-number&gt;55&lt;/rec-number&gt;&lt;foreign-keys&gt;&lt;key app="EN" db-id="vtf9xxp05sex5ces2pdpfaxav9wvawrzfa9a" timestamp="1717591888"&gt;55&lt;/key&gt;&lt;/foreign-keys&gt;&lt;ref-type name="Journal Article"&gt;17&lt;/ref-type&gt;&lt;contributors&gt;&lt;authors&gt;&lt;author&gt;Levy, M.&lt;/author&gt;&lt;author&gt;Tang, J. E.&lt;/author&gt;&lt;author&gt;Chin, C. P.&lt;/author&gt;&lt;author&gt;Ravivarapu, K. T.&lt;/author&gt;&lt;author&gt;Gologorsky, R.&lt;/author&gt;&lt;author&gt;White, C. A.&lt;/author&gt;&lt;author&gt;Palese, M. A.&lt;/author&gt;&lt;/authors&gt;&lt;/contributors&gt;&lt;titles&gt;&lt;title&gt;Sentiment Analysis of Online Written Reviews for a National Urology Cohort Illustrates Important Factors for Patient Satisfaction&lt;/title&gt;&lt;secondary-title&gt;Journal of Urology&lt;/secondary-title&gt;&lt;/titles&gt;&lt;pages&gt;e58&lt;/pages&gt;&lt;volume&gt;209&lt;/volume&gt;&lt;number&gt;Supplement 4&lt;/number&gt;&lt;dates&gt;&lt;year&gt;2023&lt;/year&gt;&lt;/dates&gt;&lt;urls&gt;&lt;/urls&gt;&lt;electronic-resource-num&gt;https://dx.doi.org/10.1097/JU.0000000000003217.13&lt;/electronic-resource-num&gt;&lt;language&gt;English&lt;/language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41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911" w:type="dxa"/>
          </w:tcPr>
          <w:p w14:paraId="0DA99708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6606 reviews from healthgrades.com about 1854 urologists in the USA.</w:t>
            </w:r>
          </w:p>
        </w:tc>
        <w:tc>
          <w:tcPr>
            <w:tcW w:w="3402" w:type="dxa"/>
          </w:tcPr>
          <w:p w14:paraId="3E13CD85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Identify factors affecting online reviews for urologists nationwide. </w:t>
            </w:r>
          </w:p>
          <w:p w14:paraId="18C04953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23C9BF1C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VADER</w:t>
            </w:r>
          </w:p>
        </w:tc>
        <w:tc>
          <w:tcPr>
            <w:tcW w:w="3969" w:type="dxa"/>
          </w:tcPr>
          <w:p w14:paraId="0DB5535E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Older age doctors linked to more negative reviews in urologists.</w:t>
            </w:r>
          </w:p>
          <w:p w14:paraId="004BE77D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Positive reviews tied to physician's attitude and character phrases.</w:t>
            </w:r>
          </w:p>
          <w:p w14:paraId="7AFC4B92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Negative reviews associated with long wait times and patient pain.</w:t>
            </w:r>
          </w:p>
        </w:tc>
      </w:tr>
      <w:tr w:rsidR="00C66A9E" w:rsidRPr="008F59FF" w14:paraId="693EAD27" w14:textId="77777777" w:rsidTr="000C1EC9">
        <w:tc>
          <w:tcPr>
            <w:tcW w:w="1476" w:type="dxa"/>
          </w:tcPr>
          <w:p w14:paraId="6D27C44C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Langerhuizen et al. (2021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Langerhuizen&lt;/Author&gt;&lt;Year&gt;2021&lt;/Year&gt;&lt;RecNum&gt;48&lt;/RecNum&gt;&lt;DisplayText&gt;[56]&lt;/DisplayText&gt;&lt;record&gt;&lt;rec-number&gt;48&lt;/rec-number&gt;&lt;foreign-keys&gt;&lt;key app="EN" db-id="vtf9xxp05sex5ces2pdpfaxav9wvawrzfa9a" timestamp="1717591888"&gt;48&lt;/key&gt;&lt;/foreign-keys&gt;&lt;ref-type name="Journal Article"&gt;17&lt;/ref-type&gt;&lt;contributors&gt;&lt;authors&gt;&lt;author&gt;Langerhuizen, David W. G.&lt;/author&gt;&lt;author&gt;Brown, Laura E.&lt;/author&gt;&lt;author&gt;Doornberg, Job N.&lt;/author&gt;&lt;author&gt;Ring, David&lt;/author&gt;&lt;author&gt;Kerkhoffs, Gino M. M. J.&lt;/author&gt;&lt;author&gt;Janssen, Stein J.&lt;/author&gt;&lt;/authors&gt;&lt;/contributors&gt;&lt;titles&gt;&lt;title&gt;Analysis of Online Reviews of Orthopaedic Surgeons and Orthopaedic Practices Using Natural Language Processing&lt;/title&gt;&lt;secondary-title&gt;The Journal of the American Academy of Orthopaedic Surgeons&lt;/secondary-title&gt;&lt;/titles&gt;&lt;pages&gt;337-344&lt;/pages&gt;&lt;volume&gt;29&lt;/volume&gt;&lt;number&gt;8&lt;/number&gt;&lt;keywords&gt;&lt;keyword&gt;Humans&lt;/keyword&gt;&lt;keyword&gt;Natural Language Processing&lt;/keyword&gt;&lt;keyword&gt;*Orthopedic Surgeons&lt;/keyword&gt;&lt;keyword&gt;*Orthopedics&lt;/keyword&gt;&lt;keyword&gt;Patient Satisfaction&lt;/keyword&gt;&lt;keyword&gt;*Surgeons&lt;/keyword&gt;&lt;/keywords&gt;&lt;dates&gt;&lt;year&gt;2021&lt;/year&gt;&lt;/dates&gt;&lt;urls&gt;&lt;related-urls&gt;&lt;url&gt;http://ovidsp.ovid.com/ovidweb.cgi?T=JS&amp;amp;PAGE=reference&amp;amp;D=med19&amp;amp;NEWS=N&amp;amp;AN=32796371&lt;/url&gt;&lt;/related-urls&gt;&lt;/urls&gt;&lt;custom1&gt;RAYYAN-INCLUSION: {&amp;quot;Chiuyi&amp;quot;=&amp;gt;&amp;quot;Included&amp;quot;, &amp;quot;matthew.byrne@manchester.ac.uk&amp;quot;=&amp;gt;&amp;quot;Included&amp;quot;, &amp;quot;Ali&amp;quot;=&amp;gt;&amp;quot;Included&amp;quot;} | RAYYAN-INCLUSION: {&amp;quot;Chiuyi&amp;quot;=&amp;gt;&amp;quot;Included&amp;quot;, &amp;quot;Ali&amp;quot;=&amp;gt;&amp;quot;Included&amp;quot;}&lt;/custom1&gt;&lt;electronic-resource-num&gt;https://dx.doi.org/10.5435/JAAOS-D-20-00288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56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911" w:type="dxa"/>
          </w:tcPr>
          <w:p w14:paraId="29A2859B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11614 reviews of orthopaedic surgeons from Yelp in the USA.</w:t>
            </w:r>
          </w:p>
        </w:tc>
        <w:tc>
          <w:tcPr>
            <w:tcW w:w="3402" w:type="dxa"/>
          </w:tcPr>
          <w:p w14:paraId="5AEC57A9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Identify themes in online reviews of orthopaedic surgeons.</w:t>
            </w:r>
          </w:p>
          <w:p w14:paraId="37EBCBC2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Analyse patient experience based on review ratings and tones.</w:t>
            </w:r>
          </w:p>
        </w:tc>
        <w:tc>
          <w:tcPr>
            <w:tcW w:w="1559" w:type="dxa"/>
          </w:tcPr>
          <w:p w14:paraId="6BF49163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  <w:r w:rsidRPr="00F75ADB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rd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party (IBM Watson)</w:t>
            </w:r>
          </w:p>
        </w:tc>
        <w:tc>
          <w:tcPr>
            <w:tcW w:w="3969" w:type="dxa"/>
          </w:tcPr>
          <w:p w14:paraId="207A80D9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Themes varied by rating category, including logistics, care, trust, and recommendation.</w:t>
            </w:r>
          </w:p>
          <w:p w14:paraId="16ADBE4E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Positive reviews were shorter, with joy and confidence tones.</w:t>
            </w:r>
          </w:p>
          <w:p w14:paraId="226A7607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Negative reviews had sadness and tentative tones. </w:t>
            </w:r>
          </w:p>
        </w:tc>
      </w:tr>
      <w:tr w:rsidR="00C66A9E" w:rsidRPr="008F59FF" w14:paraId="75EACD26" w14:textId="77777777" w:rsidTr="000C1EC9">
        <w:tc>
          <w:tcPr>
            <w:tcW w:w="1476" w:type="dxa"/>
          </w:tcPr>
          <w:p w14:paraId="24859D5E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Khanbhai et al. (2022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>
                <w:fldData xml:space="preserve">PEVuZE5vdGU+PENpdGU+PEF1dGhvcj5LaGFuYmhhaTwvQXV0aG9yPjxZZWFyPjIwMjI8L1llYXI+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>
                <w:fldData xml:space="preserve">PEVuZE5vdGU+PENpdGU+PEF1dGhvcj5LaGFuYmhhaTwvQXV0aG9yPjxZZWFyPjIwMjI8L1llYXI+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43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911" w:type="dxa"/>
          </w:tcPr>
          <w:p w14:paraId="34F2DDB7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A total of 69285 reviews were collected at a large London NHS Trust hospital.</w:t>
            </w:r>
          </w:p>
        </w:tc>
        <w:tc>
          <w:tcPr>
            <w:tcW w:w="3402" w:type="dxa"/>
          </w:tcPr>
          <w:p w14:paraId="643082A8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Extract themes and sentiment from patient experience comments using NLP.</w:t>
            </w:r>
          </w:p>
          <w:p w14:paraId="34114451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Identify issues in transitions of care across different healthcare settings.</w:t>
            </w:r>
          </w:p>
        </w:tc>
        <w:tc>
          <w:tcPr>
            <w:tcW w:w="1559" w:type="dxa"/>
          </w:tcPr>
          <w:p w14:paraId="1576B6BD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SVM</w:t>
            </w:r>
          </w:p>
        </w:tc>
        <w:tc>
          <w:tcPr>
            <w:tcW w:w="3969" w:type="dxa"/>
          </w:tcPr>
          <w:p w14:paraId="064D25F0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Negative sentiments include 'discharge', 'appointment', and 'home'.</w:t>
            </w:r>
          </w:p>
          <w:p w14:paraId="58B52148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Tri-grams highlight issues like 'seeing different doctor' and 'information aftercare lacking'.</w:t>
            </w:r>
          </w:p>
          <w:p w14:paraId="37CAB0BB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NLP identifies problems with care transitions and continuity effectively.</w:t>
            </w:r>
          </w:p>
        </w:tc>
      </w:tr>
      <w:tr w:rsidR="00C66A9E" w:rsidRPr="008F59FF" w14:paraId="4980A901" w14:textId="77777777" w:rsidTr="000C1EC9">
        <w:tc>
          <w:tcPr>
            <w:tcW w:w="1476" w:type="dxa"/>
          </w:tcPr>
          <w:p w14:paraId="4BCD1521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 xml:space="preserve">Khaleghparast et al. (2023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Khaleghparast&lt;/Author&gt;&lt;Year&gt;2023&lt;/Year&gt;&lt;RecNum&gt;37&lt;/RecNum&gt;&lt;DisplayText&gt;[49]&lt;/DisplayText&gt;&lt;record&gt;&lt;rec-number&gt;37&lt;/rec-number&gt;&lt;foreign-keys&gt;&lt;key app="EN" db-id="vtf9xxp05sex5ces2pdpfaxav9wvawrzfa9a" timestamp="1717591888"&gt;37&lt;/key&gt;&lt;/foreign-keys&gt;&lt;ref-type name="Journal Article"&gt;17&lt;/ref-type&gt;&lt;contributors&gt;&lt;authors&gt;&lt;author&gt;Khaleghparast, Shiva&lt;/author&gt;&lt;author&gt;Maleki, Majid&lt;/author&gt;&lt;author&gt;Hajianfar, Ghasem&lt;/author&gt;&lt;author&gt;Soumari, Esmaeil&lt;/author&gt;&lt;author&gt;Oveisi, Mehrdad&lt;/author&gt;&lt;author&gt;Gol&lt;/author&gt;&lt;author&gt;ouz, Hassan Maleki&lt;/author&gt;&lt;author&gt;Noohi, Feridoun&lt;/author&gt;&lt;author&gt;Dehaki, Maziar Gholampour&lt;/author&gt;&lt;author&gt;Golpira, Reza&lt;/author&gt;&lt;author&gt;Mazloomzadeh, Saeideh&lt;/author&gt;&lt;author&gt;Arabian, Maedeh&lt;/author&gt;&lt;author&gt;Kalayinia, Samira&lt;/author&gt;&lt;/authors&gt;&lt;/contributors&gt;&lt;titles&gt;&lt;title&gt;Development of a patients&amp;apos; satisfaction analysis system using machine learning and lexicon-based methods&lt;/title&gt;&lt;secondary-title&gt;BMC Health Services Research&lt;/secondary-title&gt;&lt;/titles&gt;&lt;pages&gt;280&lt;/pages&gt;&lt;volume&gt;23&lt;/volume&gt;&lt;number&gt;1&lt;/number&gt;&lt;dates&gt;&lt;year&gt;2023&lt;/year&gt;&lt;/dates&gt;&lt;urls&gt;&lt;/urls&gt;&lt;electronic-resource-num&gt;https://dx.doi.org/10.1186/s12913-023-09260-7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49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911" w:type="dxa"/>
          </w:tcPr>
          <w:p w14:paraId="15B0633D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A total of 822 reviews were collected from a cardiovascular hospital in Iran.</w:t>
            </w:r>
          </w:p>
        </w:tc>
        <w:tc>
          <w:tcPr>
            <w:tcW w:w="3402" w:type="dxa"/>
          </w:tcPr>
          <w:p w14:paraId="2ADBE33E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Perform sentiment analysis on patients' messages using lexicon-based and ML methods.</w:t>
            </w:r>
          </w:p>
          <w:p w14:paraId="50A99152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Identify positive and negative comments and determine hospital ward and staff names.</w:t>
            </w:r>
          </w:p>
        </w:tc>
        <w:tc>
          <w:tcPr>
            <w:tcW w:w="1559" w:type="dxa"/>
          </w:tcPr>
          <w:p w14:paraId="1438E1CA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AdaBoost</w:t>
            </w:r>
          </w:p>
          <w:p w14:paraId="653AC48B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Decision Tree</w:t>
            </w:r>
          </w:p>
          <w:p w14:paraId="1A92F140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Logistic Regression</w:t>
            </w:r>
          </w:p>
          <w:p w14:paraId="123DD52E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Multilayer Perceptron</w:t>
            </w:r>
          </w:p>
          <w:p w14:paraId="692810A3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Naïve Bayes</w:t>
            </w:r>
          </w:p>
        </w:tc>
        <w:tc>
          <w:tcPr>
            <w:tcW w:w="3969" w:type="dxa"/>
          </w:tcPr>
          <w:p w14:paraId="41132FA1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Best classifier: Multinomial Naïve Bayes with MF + TFIDF feature vector.</w:t>
            </w:r>
          </w:p>
          <w:p w14:paraId="18171B57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Previous studies used SA and ML to classify patients' comments effectively</w:t>
            </w:r>
          </w:p>
        </w:tc>
      </w:tr>
      <w:tr w:rsidR="00C66A9E" w:rsidRPr="008F59FF" w14:paraId="18741399" w14:textId="77777777" w:rsidTr="000C1EC9">
        <w:tc>
          <w:tcPr>
            <w:tcW w:w="1476" w:type="dxa"/>
          </w:tcPr>
          <w:p w14:paraId="67E06161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Kao et al. (2015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Kao&lt;/Author&gt;&lt;Year&gt;2015&lt;/Year&gt;&lt;RecNum&gt;43&lt;/RecNum&gt;&lt;DisplayText&gt;[50]&lt;/DisplayText&gt;&lt;record&gt;&lt;rec-number&gt;43&lt;/rec-number&gt;&lt;foreign-keys&gt;&lt;key app="EN" db-id="vtf9xxp05sex5ces2pdpfaxav9wvawrzfa9a" timestamp="1717591888"&gt;43&lt;/key&gt;&lt;/foreign-keys&gt;&lt;ref-type name="Journal Article"&gt;17&lt;/ref-type&gt;&lt;contributors&gt;&lt;authors&gt;&lt;author&gt;Kao, M.&lt;/author&gt;&lt;author&gt;Leong, M.&lt;/author&gt;&lt;author&gt;Prasad, R.&lt;/author&gt;&lt;author&gt;Cullen, A.&lt;/author&gt;&lt;author&gt;Pacht, T.&lt;/author&gt;&lt;author&gt;Olson, G.&lt;/author&gt;&lt;author&gt;Darnall, B.&lt;/author&gt;&lt;author&gt;Weber, S.&lt;/author&gt;&lt;author&gt;Mackey, S.&lt;/author&gt;&lt;/authors&gt;&lt;/contributors&gt;&lt;titles&gt;&lt;title&gt;Stanford Patient Experience Questionnaire (SPEQ): Machine-mediated classification of patient experience feedback using natural language processing&lt;/title&gt;&lt;secondary-title&gt;Journal of Pain&lt;/secondary-title&gt;&lt;/titles&gt;&lt;pages&gt;S37&lt;/pages&gt;&lt;volume&gt;16&lt;/volume&gt;&lt;number&gt;4&lt;/number&gt;&lt;dates&gt;&lt;year&gt;2015&lt;/year&gt;&lt;/dates&gt;&lt;urls&gt;&lt;/urls&gt;&lt;electronic-resource-num&gt;https://doi.org/10.1016/j.jpain.2015.01.160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50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911" w:type="dxa"/>
          </w:tcPr>
          <w:p w14:paraId="2604B429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63 reviews of an academic multidisciplinary pain centre.</w:t>
            </w:r>
          </w:p>
        </w:tc>
        <w:tc>
          <w:tcPr>
            <w:tcW w:w="3402" w:type="dxa"/>
          </w:tcPr>
          <w:p w14:paraId="1D804E48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Develop machine-mediated classification of patient feedback using NLP.</w:t>
            </w:r>
          </w:p>
          <w:p w14:paraId="5E47DB46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Optimize patient experience monitoring with low cost and resource burden.</w:t>
            </w:r>
          </w:p>
        </w:tc>
        <w:tc>
          <w:tcPr>
            <w:tcW w:w="1559" w:type="dxa"/>
          </w:tcPr>
          <w:p w14:paraId="05B3F256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Recurrent Neural Networks (RNN)</w:t>
            </w:r>
          </w:p>
        </w:tc>
        <w:tc>
          <w:tcPr>
            <w:tcW w:w="3969" w:type="dxa"/>
          </w:tcPr>
          <w:p w14:paraId="636481EA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The optimal cut-off for classifying the feedback as Negative is a threshold of 68.5% or more of the sentences being Negative. </w:t>
            </w:r>
          </w:p>
          <w:p w14:paraId="21D8E273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There is moderate agreement between machine-mediated rating with single-rater coding, with Kappa of 0.57 and AUC of 0.79</w:t>
            </w:r>
          </w:p>
        </w:tc>
      </w:tr>
      <w:tr w:rsidR="00C66A9E" w:rsidRPr="008F59FF" w14:paraId="4AA434C7" w14:textId="77777777" w:rsidTr="000C1EC9">
        <w:tc>
          <w:tcPr>
            <w:tcW w:w="1476" w:type="dxa"/>
          </w:tcPr>
          <w:p w14:paraId="38208270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Jung et al. (2015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Jung&lt;/Author&gt;&lt;Year&gt;2015&lt;/Year&gt;&lt;RecNum&gt;71&lt;/RecNum&gt;&lt;DisplayText&gt;[76]&lt;/DisplayText&gt;&lt;record&gt;&lt;rec-number&gt;71&lt;/rec-number&gt;&lt;foreign-keys&gt;&lt;key app="EN" db-id="vtf9xxp05sex5ces2pdpfaxav9wvawrzfa9a" timestamp="1717591888"&gt;71&lt;/key&gt;&lt;/foreign-keys&gt;&lt;ref-type name="Journal Article"&gt;17&lt;/ref-type&gt;&lt;contributors&gt;&lt;authors&gt;&lt;author&gt;Jung, Y.&lt;/author&gt;&lt;author&gt;Hur, C.&lt;/author&gt;&lt;author&gt;Jung, D.&lt;/author&gt;&lt;author&gt;Kim, M.&lt;/author&gt;&lt;/authors&gt;&lt;/contributors&gt;&lt;titles&gt;&lt;title&gt;Identifying key hospital service quality factors in online health communities&lt;/title&gt;&lt;secondary-title&gt;Journal of Medical Internet Research&lt;/secondary-title&gt;&lt;/titles&gt;&lt;pages&gt;e90&lt;/pages&gt;&lt;volume&gt;17&lt;/volume&gt;&lt;number&gt;4&lt;/number&gt;&lt;dates&gt;&lt;year&gt;2015&lt;/year&gt;&lt;/dates&gt;&lt;urls&gt;&lt;/urls&gt;&lt;electronic-resource-num&gt;https://dx.doi.org/10.2196/jmir.3646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76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911" w:type="dxa"/>
          </w:tcPr>
          <w:p w14:paraId="5238E2D2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173748 reviews of a paediatric hospital in South Korea from online communities</w:t>
            </w:r>
          </w:p>
        </w:tc>
        <w:tc>
          <w:tcPr>
            <w:tcW w:w="3402" w:type="dxa"/>
          </w:tcPr>
          <w:p w14:paraId="6B626DD9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Identify hospital service quality factors and trends from online health communities.</w:t>
            </w:r>
          </w:p>
        </w:tc>
        <w:tc>
          <w:tcPr>
            <w:tcW w:w="1559" w:type="dxa"/>
          </w:tcPr>
          <w:p w14:paraId="3A1D1CB0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Keyword-based approach</w:t>
            </w:r>
          </w:p>
        </w:tc>
        <w:tc>
          <w:tcPr>
            <w:tcW w:w="3969" w:type="dxa"/>
          </w:tcPr>
          <w:p w14:paraId="09E25359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Service quality factor detection and hospital name extraction achieved average F1 scores of 91% and 78%, respectively</w:t>
            </w:r>
          </w:p>
        </w:tc>
      </w:tr>
      <w:tr w:rsidR="00C66A9E" w:rsidRPr="008F59FF" w14:paraId="60EDFA38" w14:textId="77777777" w:rsidTr="000C1EC9">
        <w:tc>
          <w:tcPr>
            <w:tcW w:w="1476" w:type="dxa"/>
          </w:tcPr>
          <w:p w14:paraId="1889A005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Jiménez-Zafra et al. (2019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Jimenez-Zafra&lt;/Author&gt;&lt;Year&gt;2019&lt;/Year&gt;&lt;RecNum&gt;38&lt;/RecNum&gt;&lt;DisplayText&gt;[44]&lt;/DisplayText&gt;&lt;record&gt;&lt;rec-number&gt;38&lt;/rec-number&gt;&lt;foreign-keys&gt;&lt;key app="EN" db-id="vtf9xxp05sex5ces2pdpfaxav9wvawrzfa9a" timestamp="1717591888"&gt;38&lt;/key&gt;&lt;/foreign-keys&gt;&lt;ref-type name="Journal Article"&gt;17&lt;/ref-type&gt;&lt;contributors&gt;&lt;authors&gt;&lt;author&gt;Jimenez-Zafra, Salud Maria&lt;/author&gt;&lt;author&gt;Martin-Valdivia, M. Teresa&lt;/author&gt;&lt;author&gt;Molina-Gonzalez, M. Dolores&lt;/author&gt;&lt;author&gt;Urena-Lopez, L. Alfonso&lt;/author&gt;&lt;/authors&gt;&lt;/contributors&gt;&lt;titles&gt;&lt;title&gt;How do we talk about doctors and drugs? Sentiment analysis in forums expressing opinions for medical domain&lt;/title&gt;&lt;secondary-title&gt;Artificial Intelligence in Medicine&lt;/secondary-title&gt;&lt;/titles&gt;&lt;pages&gt;50-57&lt;/pages&gt;&lt;volume&gt;93&lt;/volume&gt;&lt;number&gt;Jan&lt;/number&gt;&lt;dates&gt;&lt;year&gt;2019&lt;/year&gt;&lt;/dates&gt;&lt;urls&gt;&lt;/urls&gt;&lt;electronic-resource-num&gt;https://dx.doi.org/10.1016/j.artmed.2018.03.007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44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911" w:type="dxa"/>
          </w:tcPr>
          <w:p w14:paraId="72CC9E9B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A total of 743 reviews of doctors with 34 specialties were collected from Masquemedicos, a medical community in Spain. They also collected reviews on drugs.</w:t>
            </w:r>
          </w:p>
        </w:tc>
        <w:tc>
          <w:tcPr>
            <w:tcW w:w="3402" w:type="dxa"/>
          </w:tcPr>
          <w:p w14:paraId="2EED8264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Examine sentiment expression in medical forums for sentiment analysis methods.</w:t>
            </w:r>
          </w:p>
          <w:p w14:paraId="68B00753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Analyse language to determine best approach for sentiment analysis.</w:t>
            </w:r>
          </w:p>
        </w:tc>
        <w:tc>
          <w:tcPr>
            <w:tcW w:w="1559" w:type="dxa"/>
          </w:tcPr>
          <w:p w14:paraId="4415E28E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SVM</w:t>
            </w:r>
          </w:p>
          <w:p w14:paraId="16A12E8A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iSOL Lexicon</w:t>
            </w:r>
          </w:p>
        </w:tc>
        <w:tc>
          <w:tcPr>
            <w:tcW w:w="3969" w:type="dxa"/>
          </w:tcPr>
          <w:p w14:paraId="40832C84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Drug reviews challenging, informal language with specific terminology. </w:t>
            </w:r>
          </w:p>
          <w:p w14:paraId="034F8944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Physicians' reviews informal, easier to classify than drug reviews. </w:t>
            </w:r>
          </w:p>
          <w:p w14:paraId="1D51A9DB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Reviews about drugs longer, opinions about physicians have more adjectives.</w:t>
            </w:r>
          </w:p>
        </w:tc>
      </w:tr>
      <w:tr w:rsidR="00C66A9E" w:rsidRPr="008F59FF" w14:paraId="2F1B25DE" w14:textId="77777777" w:rsidTr="000C1EC9">
        <w:tc>
          <w:tcPr>
            <w:tcW w:w="1476" w:type="dxa"/>
          </w:tcPr>
          <w:p w14:paraId="24A52803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Huppertz and Otto (2018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Huppertz&lt;/Author&gt;&lt;Year&gt;2018&lt;/Year&gt;&lt;RecNum&gt;35&lt;/RecNum&gt;&lt;DisplayText&gt;[45]&lt;/DisplayText&gt;&lt;record&gt;&lt;rec-number&gt;35&lt;/rec-number&gt;&lt;foreign-keys&gt;&lt;key app="EN" db-id="vtf9xxp05sex5ces2pdpfaxav9wvawrzfa9a" timestamp="1717591888"&gt;35&lt;/key&gt;&lt;/foreign-keys&gt;&lt;ref-type name="Journal Article"&gt;17&lt;/ref-type&gt;&lt;contributors&gt;&lt;authors&gt;&lt;author&gt;Huppertz, John W.&lt;/author&gt;&lt;author&gt;Otto, Peter&lt;/author&gt;&lt;/authors&gt;&lt;/contributors&gt;&lt;titles&gt;&lt;title&gt;Predicting HCAHPS scores from hospitals&amp;apos; social media pages: A sentiment analysis&lt;/title&gt;&lt;secondary-title&gt;Health Care Management Review&lt;/secondary-title&gt;&lt;/titles&gt;&lt;pages&gt;359-367&lt;/pages&gt;&lt;volume&gt;43&lt;/volume&gt;&lt;number&gt;4&lt;/number&gt;&lt;dates&gt;&lt;year&gt;2018&lt;/year&gt;&lt;/dates&gt;&lt;urls&gt;&lt;/urls&gt;&lt;electronic-resource-num&gt;https://dx.doi.org/10.1097/HMR.0000000000000154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45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911" w:type="dxa"/>
          </w:tcPr>
          <w:p w14:paraId="6EFCC39E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57985 reviews from 113 hospitals’ Facebook page in the USA.</w:t>
            </w:r>
          </w:p>
        </w:tc>
        <w:tc>
          <w:tcPr>
            <w:tcW w:w="3402" w:type="dxa"/>
          </w:tcPr>
          <w:p w14:paraId="71E97E01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Social media feedback predicts hospital HCAHPS scores accurately.</w:t>
            </w:r>
          </w:p>
          <w:p w14:paraId="2593E513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Sentiment analysis on Facebook comments enhances patient experience assessment. </w:t>
            </w:r>
          </w:p>
        </w:tc>
        <w:tc>
          <w:tcPr>
            <w:tcW w:w="1559" w:type="dxa"/>
          </w:tcPr>
          <w:p w14:paraId="35C7D55B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Naïve Bayes</w:t>
            </w:r>
          </w:p>
          <w:p w14:paraId="4E50DA86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KNN</w:t>
            </w:r>
          </w:p>
          <w:p w14:paraId="0EDC380D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SVM</w:t>
            </w:r>
          </w:p>
        </w:tc>
        <w:tc>
          <w:tcPr>
            <w:tcW w:w="3969" w:type="dxa"/>
          </w:tcPr>
          <w:p w14:paraId="315EF762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Both number of stars and the number of positive comments posted on hospitals Facebook Reviews sections were associated with higher overall ratings and willingness to recommend the hospital. </w:t>
            </w:r>
          </w:p>
          <w:p w14:paraId="234527F8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The findings suggest that patients’ informal comments help predict a hospital’s formal measures of patient experience.</w:t>
            </w:r>
          </w:p>
        </w:tc>
      </w:tr>
      <w:tr w:rsidR="00C66A9E" w:rsidRPr="008F59FF" w14:paraId="1649C4C2" w14:textId="77777777" w:rsidTr="000C1EC9">
        <w:tc>
          <w:tcPr>
            <w:tcW w:w="1476" w:type="dxa"/>
          </w:tcPr>
          <w:p w14:paraId="3F888825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Hu et al. (2019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Hu&lt;/Author&gt;&lt;Year&gt;2019&lt;/Year&gt;&lt;RecNum&gt;47&lt;/RecNum&gt;&lt;DisplayText&gt;[55]&lt;/DisplayText&gt;&lt;record&gt;&lt;rec-number&gt;47&lt;/rec-number&gt;&lt;foreign-keys&gt;&lt;key app="EN" db-id="vtf9xxp05sex5ces2pdpfaxav9wvawrzfa9a" timestamp="1717591888"&gt;47&lt;/key&gt;&lt;/foreign-keys&gt;&lt;ref-type name="Journal Article"&gt;17&lt;/ref-type&gt;&lt;contributors&gt;&lt;authors&gt;&lt;author&gt;Hu, Guangyu&lt;/author&gt;&lt;author&gt;Han, Xueyan&lt;/author&gt;&lt;author&gt;Zhou, Huixuan&lt;/author&gt;&lt;author&gt;Liu, Yuanli&lt;/author&gt;&lt;/authors&gt;&lt;/contributors&gt;&lt;titles&gt;&lt;title&gt;Public Perception on Healthcare Services: Evidence from Social Media Platforms in China&lt;/title&gt;&lt;secondary-title&gt;International Journal of Environmental Research and Public Health&lt;/secondary-title&gt;&lt;/titles&gt;&lt;pages&gt;1273&lt;/pages&gt;&lt;volume&gt;16&lt;/volume&gt;&lt;number&gt;7&lt;/number&gt;&lt;dates&gt;&lt;year&gt;2019&lt;/year&gt;&lt;/dates&gt;&lt;urls&gt;&lt;/urls&gt;&lt;electronic-resource-num&gt;https://dx.doi.org/10.3390/ijerph16071273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55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911" w:type="dxa"/>
          </w:tcPr>
          <w:p w14:paraId="73DBCCC1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approximately 29 million records from WeChat and Qzone in China about healthcare services.</w:t>
            </w:r>
          </w:p>
        </w:tc>
        <w:tc>
          <w:tcPr>
            <w:tcW w:w="3402" w:type="dxa"/>
          </w:tcPr>
          <w:p w14:paraId="524AF5BC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Identify content volume and sentiment polarity of healthcare services in China.</w:t>
            </w:r>
          </w:p>
          <w:p w14:paraId="20C1FD3F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Analyse public perceptions on healthcare services using social media data.</w:t>
            </w:r>
          </w:p>
        </w:tc>
        <w:tc>
          <w:tcPr>
            <w:tcW w:w="1559" w:type="dxa"/>
          </w:tcPr>
          <w:p w14:paraId="4D1D2C75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  <w:r w:rsidRPr="00F75ADB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rd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party (Tencent NLP platform)</w:t>
            </w:r>
          </w:p>
        </w:tc>
        <w:tc>
          <w:tcPr>
            <w:tcW w:w="3969" w:type="dxa"/>
          </w:tcPr>
          <w:p w14:paraId="733F64C9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Patient safety most discussed topic, negative sentiments in doctor-patient relationship.</w:t>
            </w:r>
          </w:p>
          <w:p w14:paraId="620A5C84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Sentiment analyses showed 36.1%, 16.4%, and 47.4% of positive, neutral, and negative emotions, respectively.</w:t>
            </w:r>
          </w:p>
          <w:p w14:paraId="428C2A91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- Neutral disposition was found to be the highest (30.4%) in the contents on appointment-booking services.</w:t>
            </w:r>
          </w:p>
        </w:tc>
      </w:tr>
      <w:tr w:rsidR="00C66A9E" w:rsidRPr="008F59FF" w14:paraId="33BA2675" w14:textId="77777777" w:rsidTr="000C1EC9">
        <w:tc>
          <w:tcPr>
            <w:tcW w:w="1476" w:type="dxa"/>
          </w:tcPr>
          <w:p w14:paraId="270E1647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 xml:space="preserve">Hawkins et al. (2016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Hawkins&lt;/Author&gt;&lt;Year&gt;2016&lt;/Year&gt;&lt;RecNum&gt;39&lt;/RecNum&gt;&lt;DisplayText&gt;[48]&lt;/DisplayText&gt;&lt;record&gt;&lt;rec-number&gt;39&lt;/rec-number&gt;&lt;foreign-keys&gt;&lt;key app="EN" db-id="vtf9xxp05sex5ces2pdpfaxav9wvawrzfa9a" timestamp="1717591888"&gt;39&lt;/key&gt;&lt;/foreign-keys&gt;&lt;ref-type name="Journal Article"&gt;17&lt;/ref-type&gt;&lt;contributors&gt;&lt;authors&gt;&lt;author&gt;Hawkins, Jared B.&lt;/author&gt;&lt;author&gt;Brownstein, John S.&lt;/author&gt;&lt;author&gt;Tuli, Gaurav&lt;/author&gt;&lt;author&gt;Runels, Tessa&lt;/author&gt;&lt;author&gt;Broecker, Katherine&lt;/author&gt;&lt;author&gt;Nsoesie, Elaine O.&lt;/author&gt;&lt;author&gt;McIver, David J.&lt;/author&gt;&lt;author&gt;Rozenblum, Ronen&lt;/author&gt;&lt;author&gt;Wright, Adam&lt;/author&gt;&lt;author&gt;Bourgeois, Florence T.&lt;/author&gt;&lt;author&gt;Greaves, Felix&lt;/author&gt;&lt;/authors&gt;&lt;/contributors&gt;&lt;titles&gt;&lt;title&gt;Measuring patient-perceived quality of care in US hospitals using Twitter&lt;/title&gt;&lt;secondary-title&gt;BMJ Quality &amp;amp; Safety&lt;/secondary-title&gt;&lt;/titles&gt;&lt;pages&gt;404-13&lt;/pages&gt;&lt;volume&gt;25&lt;/volume&gt;&lt;number&gt;6&lt;/number&gt;&lt;dates&gt;&lt;year&gt;2016&lt;/year&gt;&lt;/dates&gt;&lt;urls&gt;&lt;/urls&gt;&lt;electronic-resource-num&gt;https://dx.doi.org/10.1136/bmjqs-2015-004309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48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911" w:type="dxa"/>
          </w:tcPr>
          <w:p w14:paraId="6279666D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404065 tweets about hospitals in the USA</w:t>
            </w:r>
          </w:p>
        </w:tc>
        <w:tc>
          <w:tcPr>
            <w:tcW w:w="3402" w:type="dxa"/>
          </w:tcPr>
          <w:p w14:paraId="665B4C1F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Assess Twitter as a measure of patient-perceived quality in hospitals.</w:t>
            </w:r>
          </w:p>
          <w:p w14:paraId="57842A03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mpare patient sentiments on Twitter with established quality measures.</w:t>
            </w:r>
          </w:p>
        </w:tc>
        <w:tc>
          <w:tcPr>
            <w:tcW w:w="1559" w:type="dxa"/>
          </w:tcPr>
          <w:p w14:paraId="044C8C63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Naïve Bayes</w:t>
            </w:r>
          </w:p>
          <w:p w14:paraId="07B25689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SVM</w:t>
            </w:r>
          </w:p>
        </w:tc>
        <w:tc>
          <w:tcPr>
            <w:tcW w:w="3969" w:type="dxa"/>
          </w:tcPr>
          <w:p w14:paraId="5FAE6B75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Positive sentiment on Twitter, hospitals interact with users for feedback.</w:t>
            </w:r>
          </w:p>
          <w:p w14:paraId="415D4F5B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Hospitals with more tweets had higher sentiment, no link to readmission.</w:t>
            </w:r>
          </w:p>
        </w:tc>
      </w:tr>
      <w:tr w:rsidR="00C66A9E" w:rsidRPr="008F59FF" w14:paraId="1FC4A555" w14:textId="77777777" w:rsidTr="000C1EC9">
        <w:tc>
          <w:tcPr>
            <w:tcW w:w="1476" w:type="dxa"/>
          </w:tcPr>
          <w:p w14:paraId="07622C86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Gui and He (2021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Gui&lt;/Author&gt;&lt;Year&gt;2021&lt;/Year&gt;&lt;RecNum&gt;42&lt;/RecNum&gt;&lt;DisplayText&gt;[51]&lt;/DisplayText&gt;&lt;record&gt;&lt;rec-number&gt;42&lt;/rec-number&gt;&lt;foreign-keys&gt;&lt;key app="EN" db-id="vtf9xxp05sex5ces2pdpfaxav9wvawrzfa9a" timestamp="1717591888"&gt;42&lt;/key&gt;&lt;/foreign-keys&gt;&lt;ref-type name="Journal Article"&gt;17&lt;/ref-type&gt;&lt;contributors&gt;&lt;authors&gt;&lt;author&gt;Gui, Lin&lt;/author&gt;&lt;author&gt;He, Yulan&lt;/author&gt;&lt;/authors&gt;&lt;/contributors&gt;&lt;titles&gt;&lt;title&gt;Understanding patient reviews with minimum supervision&lt;/title&gt;&lt;secondary-title&gt;Artificial Intelligence in Medicine&lt;/secondary-title&gt;&lt;/titles&gt;&lt;pages&gt;102160&lt;/pages&gt;&lt;volume&gt;120&lt;/volume&gt;&lt;number&gt;October&lt;/number&gt;&lt;dates&gt;&lt;year&gt;2021&lt;/year&gt;&lt;/dates&gt;&lt;urls&gt;&lt;/urls&gt;&lt;electronic-resource-num&gt;https://doi.org/10.1016/j.artmed.2021.102160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51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911" w:type="dxa"/>
          </w:tcPr>
          <w:p w14:paraId="5C52D83C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201246 reviews on Yelp about healthcare services</w:t>
            </w:r>
          </w:p>
        </w:tc>
        <w:tc>
          <w:tcPr>
            <w:tcW w:w="3402" w:type="dxa"/>
          </w:tcPr>
          <w:p w14:paraId="713E618B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Propose joint learning framework for aspect extraction and sentiment classification</w:t>
            </w:r>
          </w:p>
        </w:tc>
        <w:tc>
          <w:tcPr>
            <w:tcW w:w="1559" w:type="dxa"/>
          </w:tcPr>
          <w:p w14:paraId="0130F2FB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nvolution Neural Network (CNN)</w:t>
            </w:r>
          </w:p>
          <w:p w14:paraId="4DE646CC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Recurrent Neural Network (RNN)</w:t>
            </w:r>
          </w:p>
          <w:p w14:paraId="1636E21F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Long-Short Terms Memory (LSTM)</w:t>
            </w:r>
          </w:p>
        </w:tc>
        <w:tc>
          <w:tcPr>
            <w:tcW w:w="3969" w:type="dxa"/>
          </w:tcPr>
          <w:p w14:paraId="528D6E51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Aspect-based model outperforms existing neural models for sentiment classification.</w:t>
            </w:r>
          </w:p>
          <w:p w14:paraId="16CDF5F7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Aspect-based model extracts coherent aspect topics and learns good document representations.</w:t>
            </w:r>
          </w:p>
          <w:p w14:paraId="7661C4B7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Aspect-based model visualisation shows word and sentence-level attention weights in aspect-based.</w:t>
            </w:r>
          </w:p>
        </w:tc>
      </w:tr>
      <w:tr w:rsidR="00C66A9E" w:rsidRPr="008F59FF" w14:paraId="68F0178B" w14:textId="77777777" w:rsidTr="000C1EC9">
        <w:tc>
          <w:tcPr>
            <w:tcW w:w="1476" w:type="dxa"/>
          </w:tcPr>
          <w:p w14:paraId="5607634D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Gour and Kumari (2021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Gour&lt;/Author&gt;&lt;Year&gt;2021&lt;/Year&gt;&lt;RecNum&gt;40&lt;/RecNum&gt;&lt;DisplayText&gt;[58]&lt;/DisplayText&gt;&lt;record&gt;&lt;rec-number&gt;40&lt;/rec-number&gt;&lt;foreign-keys&gt;&lt;key app="EN" db-id="vtf9xxp05sex5ces2pdpfaxav9wvawrzfa9a" timestamp="1717591888"&gt;40&lt;/key&gt;&lt;/foreign-keys&gt;&lt;ref-type name="Journal Article"&gt;17&lt;/ref-type&gt;&lt;contributors&gt;&lt;authors&gt;&lt;author&gt;Gour, Alekh&lt;/author&gt;&lt;author&gt;Kumari, Sony&lt;/author&gt;&lt;/authors&gt;&lt;/contributors&gt;&lt;titles&gt;&lt;title&gt;A 360-Degree View of a Hospital by Analysing Patient&amp;apos;s Online Reviews Using Fuzzy Sentiment Analysis&lt;/title&gt;&lt;secondary-title&gt;Journal of Health Management&lt;/secondary-title&gt;&lt;/titles&gt;&lt;pages&gt;549-557&lt;/pages&gt;&lt;volume&gt;23&lt;/volume&gt;&lt;number&gt;3&lt;/number&gt;&lt;dates&gt;&lt;year&gt;2021&lt;/year&gt;&lt;/dates&gt;&lt;urls&gt;&lt;/urls&gt;&lt;electronic-resource-num&gt;https://doi.org/10.1177/09720634211032017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58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911" w:type="dxa"/>
          </w:tcPr>
          <w:p w14:paraId="74796E5D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9492 reviews on hospitals in India from Various websites such as Facebook, Quora, MouthShut, Google reviews and Just Dial.</w:t>
            </w:r>
          </w:p>
        </w:tc>
        <w:tc>
          <w:tcPr>
            <w:tcW w:w="3402" w:type="dxa"/>
          </w:tcPr>
          <w:p w14:paraId="718BED7A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Develop fuzzy sentiment analysis model for hospital patient reviews.</w:t>
            </w:r>
          </w:p>
          <w:p w14:paraId="20225FBA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Analyse reviews to help hospitals find pros and cons.</w:t>
            </w:r>
          </w:p>
        </w:tc>
        <w:tc>
          <w:tcPr>
            <w:tcW w:w="1559" w:type="dxa"/>
          </w:tcPr>
          <w:p w14:paraId="61BF2687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Naïve Bayes</w:t>
            </w:r>
          </w:p>
        </w:tc>
        <w:tc>
          <w:tcPr>
            <w:tcW w:w="3969" w:type="dxa"/>
          </w:tcPr>
          <w:p w14:paraId="7D35FF93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Traditional vs. fuzzy sentiment analysis showed significant differences in review sentiments.</w:t>
            </w:r>
          </w:p>
          <w:p w14:paraId="1B9AB83F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Trust and positive emotions were prominent in the hospital reviews.</w:t>
            </w:r>
          </w:p>
          <w:p w14:paraId="199AF685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Negative emotions were more prevalent in fuzzy sentiment analysis results.</w:t>
            </w:r>
          </w:p>
        </w:tc>
      </w:tr>
      <w:tr w:rsidR="00C66A9E" w:rsidRPr="008F59FF" w14:paraId="5EA045B4" w14:textId="77777777" w:rsidTr="000C1EC9">
        <w:tc>
          <w:tcPr>
            <w:tcW w:w="1476" w:type="dxa"/>
          </w:tcPr>
          <w:p w14:paraId="5DC4176C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Pandey et al. (2023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Pandey&lt;/Author&gt;&lt;Year&gt;2023&lt;/Year&gt;&lt;RecNum&gt;72&lt;/RecNum&gt;&lt;DisplayText&gt;[42]&lt;/DisplayText&gt;&lt;record&gt;&lt;rec-number&gt;72&lt;/rec-number&gt;&lt;foreign-keys&gt;&lt;key app="EN" db-id="vtf9xxp05sex5ces2pdpfaxav9wvawrzfa9a" timestamp="1717591888"&gt;72&lt;/key&gt;&lt;/foreign-keys&gt;&lt;ref-type name="Journal Article"&gt;17&lt;/ref-type&gt;&lt;contributors&gt;&lt;authors&gt;&lt;author&gt;Pandey, Aavash Raj&lt;/author&gt;&lt;author&gt;Seify, Mahdi&lt;/author&gt;&lt;author&gt;Okonta, Udoka&lt;/author&gt;&lt;author&gt;Hosseinian-Far, Amin&lt;/author&gt;&lt;/authors&gt;&lt;/contributors&gt;&lt;titles&gt;&lt;title&gt;Advanced Sentiment Analysis for Managing and Improving Patient Experience: Application for General Practitioner (GP) Classification in Northamptonshire&lt;/title&gt;&lt;secondary-title&gt;International Journal of Environmental Research and Public Health&lt;/secondary-title&gt;&lt;/titles&gt;&lt;pages&gt;6119&lt;/pages&gt;&lt;volume&gt;20&lt;/volume&gt;&lt;number&gt;12&lt;/number&gt;&lt;dates&gt;&lt;year&gt;2023&lt;/year&gt;&lt;/dates&gt;&lt;urls&gt;&lt;/urls&gt;&lt;electronic-resource-num&gt;https://doi.org/10.3390/ijerph20126119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42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911" w:type="dxa"/>
          </w:tcPr>
          <w:p w14:paraId="46C3619A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178 reviews of 34 General Practitioners (GPs) in Northamptonshire, UK from NHS website.</w:t>
            </w:r>
          </w:p>
        </w:tc>
        <w:tc>
          <w:tcPr>
            <w:tcW w:w="3402" w:type="dxa"/>
          </w:tcPr>
          <w:p w14:paraId="508422D7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Improve patient experience in healthcare.</w:t>
            </w:r>
          </w:p>
          <w:p w14:paraId="78398066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lassify GPs based on feedback.</w:t>
            </w:r>
          </w:p>
          <w:p w14:paraId="50FFB147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Enhance patient feedback processes.</w:t>
            </w:r>
          </w:p>
        </w:tc>
        <w:tc>
          <w:tcPr>
            <w:tcW w:w="1559" w:type="dxa"/>
          </w:tcPr>
          <w:p w14:paraId="7C40E41B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VADER</w:t>
            </w:r>
          </w:p>
        </w:tc>
        <w:tc>
          <w:tcPr>
            <w:tcW w:w="3969" w:type="dxa"/>
          </w:tcPr>
          <w:p w14:paraId="607BCE8D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lassifier grouped GPs into gold, silver, and bronze categories.</w:t>
            </w:r>
          </w:p>
          <w:p w14:paraId="08AFE2E6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10-fold cross-validation test mode for data set classification.</w:t>
            </w:r>
          </w:p>
        </w:tc>
      </w:tr>
      <w:tr w:rsidR="00C66A9E" w:rsidRPr="008F59FF" w14:paraId="04C1DA02" w14:textId="77777777" w:rsidTr="000C1EC9">
        <w:tc>
          <w:tcPr>
            <w:tcW w:w="1476" w:type="dxa"/>
          </w:tcPr>
          <w:p w14:paraId="459EF46A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Almorox et al. (2022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Almorox&lt;/Author&gt;&lt;Year&gt;2022&lt;/Year&gt;&lt;RecNum&gt;73&lt;/RecNum&gt;&lt;DisplayText&gt;[80]&lt;/DisplayText&gt;&lt;record&gt;&lt;rec-number&gt;73&lt;/rec-number&gt;&lt;foreign-keys&gt;&lt;key app="EN" db-id="vtf9xxp05sex5ces2pdpfaxav9wvawrzfa9a" timestamp="1717591888"&gt;73&lt;/key&gt;&lt;/foreign-keys&gt;&lt;ref-type name="Journal Article"&gt;17&lt;/ref-type&gt;&lt;contributors&gt;&lt;authors&gt;&lt;author&gt;Almorox, Eduardo Gonzalo&lt;/author&gt;&lt;author&gt;Stokes, Jonathan&lt;/author&gt;&lt;author&gt;Morciano, Marcello&lt;/author&gt;&lt;/authors&gt;&lt;/contributors&gt;&lt;titles&gt;&lt;title&gt;Has COVID-19 changed carer&amp;apos;s views of health and care integration in care homes? A sentiment difference-in-difference analysis of on-line service reviews&lt;/title&gt;&lt;secondary-title&gt;Health Policy&lt;/secondary-title&gt;&lt;/titles&gt;&lt;pages&gt;1117-1123&lt;/pages&gt;&lt;volume&gt;126&lt;/volume&gt;&lt;number&gt;11&lt;/number&gt;&lt;keywords&gt;&lt;keyword&gt;Home Care Services&lt;/keyword&gt;&lt;/keywords&gt;&lt;dates&gt;&lt;year&gt;2022&lt;/year&gt;&lt;/dates&gt;&lt;isbn&gt;0168-8510&lt;/isbn&gt;&lt;urls&gt;&lt;related-urls&gt;&lt;url&gt;https://search.ebscohost.com/login.aspx?direct=true&amp;amp;db=jlh&amp;amp;AN=159494028&amp;amp;site=ehost-live&lt;/url&gt;&lt;/related-urls&gt;&lt;/urls&gt;&lt;electronic-resource-num&gt;doi:10.1016/j.healthpol.2022.08.010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80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911" w:type="dxa"/>
          </w:tcPr>
          <w:p w14:paraId="7E13612B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2195 reviews of 242 care homes in the UK from carehome.co.uk.</w:t>
            </w:r>
          </w:p>
        </w:tc>
        <w:tc>
          <w:tcPr>
            <w:tcW w:w="3402" w:type="dxa"/>
          </w:tcPr>
          <w:p w14:paraId="4883A695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Examine sentiment changes in care home reviews during COVID-19.</w:t>
            </w:r>
          </w:p>
          <w:p w14:paraId="7D9A749F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Assess impact of integrated care on residents' and carers' experiences.</w:t>
            </w:r>
          </w:p>
        </w:tc>
        <w:tc>
          <w:tcPr>
            <w:tcW w:w="1559" w:type="dxa"/>
          </w:tcPr>
          <w:p w14:paraId="2978F771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AFINN</w:t>
            </w:r>
          </w:p>
        </w:tc>
        <w:tc>
          <w:tcPr>
            <w:tcW w:w="3969" w:type="dxa"/>
          </w:tcPr>
          <w:p w14:paraId="20B9714F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are home sentiment increased during COVID-19, especially with integration terms.</w:t>
            </w:r>
          </w:p>
          <w:p w14:paraId="053CB394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Staff role crucial in driving sentiment for residents and relatives.</w:t>
            </w:r>
          </w:p>
        </w:tc>
      </w:tr>
      <w:tr w:rsidR="00C66A9E" w:rsidRPr="008F59FF" w14:paraId="4E5F0AE1" w14:textId="77777777" w:rsidTr="000C1EC9">
        <w:tc>
          <w:tcPr>
            <w:tcW w:w="1476" w:type="dxa"/>
          </w:tcPr>
          <w:p w14:paraId="1BD53CC5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Alemi et al. (2012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Alemi&lt;/Author&gt;&lt;Year&gt;2012&lt;/Year&gt;&lt;RecNum&gt;74&lt;/RecNum&gt;&lt;DisplayText&gt;[46]&lt;/DisplayText&gt;&lt;record&gt;&lt;rec-number&gt;74&lt;/rec-number&gt;&lt;foreign-keys&gt;&lt;key app="EN" db-id="vtf9xxp05sex5ces2pdpfaxav9wvawrzfa9a" timestamp="1717591888"&gt;74&lt;/key&gt;&lt;/foreign-keys&gt;&lt;ref-type name="Journal Article"&gt;17&lt;/ref-type&gt;&lt;contributors&gt;&lt;authors&gt;&lt;author&gt;Alemi, Farrokh&lt;/author&gt;&lt;author&gt;Torii, Manabu&lt;/author&gt;&lt;author&gt;Clementz, Laura&lt;/author&gt;&lt;author&gt;Aron, David C.&lt;/author&gt;&lt;/authors&gt;&lt;/contributors&gt;&lt;titles&gt;&lt;title&gt;Feasibility of real-time satisfaction surveys through automated analysis of patients&amp;apos; unstructured comments and sentiments&lt;/title&gt;&lt;secondary-title&gt;Quality management in health care&lt;/secondary-title&gt;&lt;/titles&gt;&lt;pages&gt;9-19&lt;/pages&gt;&lt;volume&gt;21&lt;/volume&gt;&lt;number&gt;1&lt;/number&gt;&lt;keywords&gt;&lt;keyword&gt;Artificial Intelligence&lt;/keyword&gt;&lt;keyword&gt;Attitude&lt;/keyword&gt;&lt;keyword&gt;District of Columbia&lt;/keyword&gt;&lt;keyword&gt;Feasibility Studies&lt;/keyword&gt;&lt;keyword&gt;Gynecology&lt;/keyword&gt;&lt;keyword&gt;Health Care Surveys&lt;/keyword&gt;&lt;keyword&gt;Humans&lt;/keyword&gt;&lt;keyword&gt;Maryland&lt;/keyword&gt;&lt;keyword&gt;Obstetrics&lt;/keyword&gt;&lt;keyword&gt;*Patient Satisfaction&lt;/keyword&gt;&lt;keyword&gt;Pediatrics&lt;/keyword&gt;&lt;keyword&gt;*Quality of Health Care&lt;/keyword&gt;&lt;keyword&gt;*Research Design&lt;/keyword&gt;&lt;keyword&gt;*Surveys and Questionnaires&lt;/keyword&gt;&lt;keyword&gt;Time Factors&lt;/keyword&gt;&lt;keyword&gt;Virginia&lt;/keyword&gt;&lt;/keywords&gt;&lt;dates&gt;&lt;year&gt;2012&lt;/year&gt;&lt;/dates&gt;&lt;isbn&gt;1550-5154 1063-8628&lt;/isbn&gt;&lt;urls&gt;&lt;related-urls&gt;&lt;url&gt;http://ovidsp.ovid.com/ovidweb.cgi?T=JS&amp;amp;PAGE=reference&amp;amp;D=med9&amp;amp;NEWS=N&amp;amp;AN=22207014&lt;/url&gt;&lt;/related-urls&gt;&lt;/urls&gt;&lt;electronic-resource-num&gt;doi:https://dx.doi.org/10.1097/QMH.0b013e3182417fc4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46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911" w:type="dxa"/>
          </w:tcPr>
          <w:p w14:paraId="5E891453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995 reviews of 200 Paediatricians and obstetricians/gynaecologists in the USA from ratemds.com</w:t>
            </w:r>
          </w:p>
        </w:tc>
        <w:tc>
          <w:tcPr>
            <w:tcW w:w="3402" w:type="dxa"/>
          </w:tcPr>
          <w:p w14:paraId="4BDDAE49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To demonstrate sentiment analysis feasibility in real-time satisfaction surveys.</w:t>
            </w:r>
          </w:p>
          <w:p w14:paraId="12740335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- To classify patients' reasons for dissatisfaction using sentiment analysis.</w:t>
            </w:r>
          </w:p>
        </w:tc>
        <w:tc>
          <w:tcPr>
            <w:tcW w:w="1559" w:type="dxa"/>
          </w:tcPr>
          <w:p w14:paraId="07ABD62F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 xml:space="preserve">- Decision trees </w:t>
            </w:r>
          </w:p>
          <w:p w14:paraId="664478F4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bagging with decision trees </w:t>
            </w:r>
          </w:p>
          <w:p w14:paraId="6BE1051A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Naïve Bayes</w:t>
            </w:r>
          </w:p>
          <w:p w14:paraId="328D95D5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- SVM</w:t>
            </w:r>
          </w:p>
        </w:tc>
        <w:tc>
          <w:tcPr>
            <w:tcW w:w="3969" w:type="dxa"/>
          </w:tcPr>
          <w:p w14:paraId="7CB9C8B1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- Sentiment analysis classifies comments into complaints or praise accurately.</w:t>
            </w:r>
          </w:p>
          <w:p w14:paraId="7E5536F7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Majority of patient reviews and comments are positive and constructive.</w:t>
            </w:r>
          </w:p>
          <w:p w14:paraId="262AADEC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C66A9E" w:rsidRPr="008F59FF" w14:paraId="764FE7E2" w14:textId="77777777" w:rsidTr="000C1EC9">
        <w:tc>
          <w:tcPr>
            <w:tcW w:w="1476" w:type="dxa"/>
          </w:tcPr>
          <w:p w14:paraId="2F3132E8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 xml:space="preserve">Agarwal et al. (2022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Agrawal&lt;/Author&gt;&lt;Year&gt;2022&lt;/Year&gt;&lt;RecNum&gt;34&lt;/RecNum&gt;&lt;DisplayText&gt;[47]&lt;/DisplayText&gt;&lt;record&gt;&lt;rec-number&gt;34&lt;/rec-number&gt;&lt;foreign-keys&gt;&lt;key app="EN" db-id="vtf9xxp05sex5ces2pdpfaxav9wvawrzfa9a" timestamp="1717591888"&gt;34&lt;/key&gt;&lt;/foreign-keys&gt;&lt;ref-type name="Journal Article"&gt;17&lt;/ref-type&gt;&lt;contributors&gt;&lt;authors&gt;&lt;author&gt;Agrawal, Shweta&lt;/author&gt;&lt;author&gt;Jain, Sanjiv Kumar&lt;/author&gt;&lt;author&gt;Sharma, Shruti&lt;/author&gt;&lt;author&gt;Khatri, Ajay&lt;/author&gt;&lt;/authors&gt;&lt;/contributors&gt;&lt;titles&gt;&lt;title&gt;COVID-19 Public Opinion: A Twitter Healthcare Data Processing Using Machine Learning Methodologies&lt;/title&gt;&lt;secondary-title&gt;International journal of environmental research and public health&lt;/secondary-title&gt;&lt;/titles&gt;&lt;pages&gt;630-643&lt;/pages&gt;&lt;volume&gt;20&lt;/volume&gt;&lt;number&gt;1&lt;/number&gt;&lt;keywords&gt;&lt;keyword&gt;Humans&lt;/keyword&gt;&lt;keyword&gt;COVID-19/ep [Epidemiology]&lt;/keyword&gt;&lt;keyword&gt;*COVID-19&lt;/keyword&gt;&lt;keyword&gt;Public Opinion&lt;/keyword&gt;&lt;keyword&gt;*Social Media&lt;/keyword&gt;&lt;keyword&gt;Pandemics&lt;/keyword&gt;&lt;keyword&gt;Bayes Theorem&lt;/keyword&gt;&lt;keyword&gt;Machine Learning&lt;/keyword&gt;&lt;keyword&gt;Delivery of Health Care&lt;/keyword&gt;&lt;/keywords&gt;&lt;dates&gt;&lt;year&gt;2022&lt;/year&gt;&lt;/dates&gt;&lt;isbn&gt;1660-4601&lt;/isbn&gt;&lt;urls&gt;&lt;related-urls&gt;&lt;url&gt;http://ovidsp.ovid.com/ovidweb.cgi?T=JS&amp;amp;PAGE=reference&amp;amp;D=med23&amp;amp;NEWS=N&amp;amp;AN=36612755 %[20221227//&lt;/url&gt;&lt;/related-urls&gt;&lt;/urls&gt;&lt;electronic-resource-num&gt;doi:https://dx.doi.org/10.3390/ijerph20010432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47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911" w:type="dxa"/>
          </w:tcPr>
          <w:p w14:paraId="0D7AA79B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approximately 10000 tweets in India about healthcare services.</w:t>
            </w:r>
          </w:p>
        </w:tc>
        <w:tc>
          <w:tcPr>
            <w:tcW w:w="3402" w:type="dxa"/>
          </w:tcPr>
          <w:p w14:paraId="357C9710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Extracting real-time Twitter data concerning three healthcare sub-domains: COVID-19 vaccine, post-COVID-19 health factors, and healthcare service providers.</w:t>
            </w:r>
          </w:p>
          <w:p w14:paraId="07BC0BAB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Using machine learning techniques to classify and analyse the sentiments and narratives expressed by social media users regarding these sub-domains.</w:t>
            </w:r>
          </w:p>
        </w:tc>
        <w:tc>
          <w:tcPr>
            <w:tcW w:w="1559" w:type="dxa"/>
          </w:tcPr>
          <w:p w14:paraId="54186434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Support Vector Machine (SVM)</w:t>
            </w:r>
          </w:p>
          <w:p w14:paraId="46C90ADD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Logistic Regression</w:t>
            </w:r>
          </w:p>
          <w:p w14:paraId="29B2904F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Random Forest </w:t>
            </w:r>
          </w:p>
          <w:p w14:paraId="4257003D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Multinomial Naive Bayes (MNB)</w:t>
            </w:r>
          </w:p>
          <w:p w14:paraId="1EB10053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Long Short-Term Memory (LSTM)</w:t>
            </w:r>
          </w:p>
        </w:tc>
        <w:tc>
          <w:tcPr>
            <w:tcW w:w="3969" w:type="dxa"/>
          </w:tcPr>
          <w:p w14:paraId="076633AB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Sentiment analysis of the collected tweets provided insights into public opinion regarding the effectiveness of COVID-19 vaccines, long-term health impacts post-COVID, and the performance of healthcare service providers. </w:t>
            </w:r>
          </w:p>
          <w:p w14:paraId="76D8CD7B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SVM model showed highest accuracy of 82.67% compared to others.</w:t>
            </w:r>
          </w:p>
        </w:tc>
      </w:tr>
    </w:tbl>
    <w:p w14:paraId="727FC135" w14:textId="77777777" w:rsidR="00C66A9E" w:rsidRPr="0066257B" w:rsidRDefault="00C66A9E" w:rsidP="00C66A9E">
      <w:pPr>
        <w:jc w:val="both"/>
        <w:rPr>
          <w:rFonts w:ascii="Calibri" w:hAnsi="Calibri" w:cs="Calibri"/>
          <w:lang w:val="en-GB"/>
        </w:rPr>
      </w:pPr>
    </w:p>
    <w:p w14:paraId="2A24150D" w14:textId="77777777" w:rsidR="00C66A9E" w:rsidRPr="0066257B" w:rsidRDefault="00C66A9E" w:rsidP="00C66A9E">
      <w:pPr>
        <w:jc w:val="both"/>
        <w:rPr>
          <w:rFonts w:ascii="Calibri" w:hAnsi="Calibri" w:cs="Calibri"/>
          <w:lang w:val="en-GB"/>
        </w:rPr>
      </w:pPr>
    </w:p>
    <w:p w14:paraId="454864DF" w14:textId="77777777" w:rsidR="00C66A9E" w:rsidRPr="0066257B" w:rsidRDefault="00C66A9E" w:rsidP="00C66A9E">
      <w:pPr>
        <w:jc w:val="both"/>
        <w:rPr>
          <w:rFonts w:ascii="Calibri" w:hAnsi="Calibri" w:cs="Calibri"/>
          <w:lang w:val="en-GB"/>
        </w:rPr>
      </w:pPr>
      <w:r w:rsidRPr="0066257B">
        <w:rPr>
          <w:rFonts w:ascii="Calibri" w:hAnsi="Calibri" w:cs="Calibri"/>
          <w:sz w:val="24"/>
          <w:lang w:val="en-GB" w:eastAsia="zh-TW"/>
        </w:rPr>
        <w:t>Summary table</w:t>
      </w:r>
      <w:r>
        <w:rPr>
          <w:rFonts w:ascii="Calibri" w:hAnsi="Calibri" w:cs="Calibri"/>
          <w:sz w:val="24"/>
          <w:lang w:val="en-GB" w:eastAsia="zh-TW"/>
        </w:rPr>
        <w:t>2:</w:t>
      </w:r>
      <w:r w:rsidRPr="0066257B">
        <w:rPr>
          <w:rFonts w:ascii="Calibri" w:hAnsi="Calibri" w:cs="Calibri"/>
          <w:lang w:val="en-GB"/>
        </w:rPr>
        <w:t xml:space="preserve"> Topic modelling pap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880"/>
        <w:gridCol w:w="2104"/>
        <w:gridCol w:w="2409"/>
        <w:gridCol w:w="6015"/>
      </w:tblGrid>
      <w:tr w:rsidR="00C66A9E" w:rsidRPr="008F59FF" w14:paraId="2F53A964" w14:textId="77777777" w:rsidTr="000C1EC9">
        <w:tc>
          <w:tcPr>
            <w:tcW w:w="1540" w:type="dxa"/>
            <w:vAlign w:val="center"/>
          </w:tcPr>
          <w:p w14:paraId="05528DFD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880" w:type="dxa"/>
            <w:vAlign w:val="center"/>
          </w:tcPr>
          <w:p w14:paraId="4B1DE79E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Study setting</w:t>
            </w:r>
          </w:p>
        </w:tc>
        <w:tc>
          <w:tcPr>
            <w:tcW w:w="2104" w:type="dxa"/>
            <w:vAlign w:val="center"/>
          </w:tcPr>
          <w:p w14:paraId="554B87E4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Aim of study</w:t>
            </w:r>
          </w:p>
        </w:tc>
        <w:tc>
          <w:tcPr>
            <w:tcW w:w="2409" w:type="dxa"/>
            <w:vAlign w:val="center"/>
          </w:tcPr>
          <w:p w14:paraId="4DA91A75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Method used</w:t>
            </w:r>
          </w:p>
        </w:tc>
        <w:tc>
          <w:tcPr>
            <w:tcW w:w="6015" w:type="dxa"/>
            <w:vAlign w:val="center"/>
          </w:tcPr>
          <w:p w14:paraId="6B68D22B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Summary of findings</w:t>
            </w:r>
          </w:p>
        </w:tc>
      </w:tr>
      <w:tr w:rsidR="00C66A9E" w:rsidRPr="008F59FF" w14:paraId="1353C6C9" w14:textId="77777777" w:rsidTr="000C1EC9">
        <w:tc>
          <w:tcPr>
            <w:tcW w:w="1540" w:type="dxa"/>
          </w:tcPr>
          <w:p w14:paraId="37963F37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Yazdani et al (2023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Yazdani&lt;/Author&gt;&lt;Year&gt;2023&lt;/Year&gt;&lt;RecNum&gt;33&lt;/RecNum&gt;&lt;DisplayText&gt;[61]&lt;/DisplayText&gt;&lt;record&gt;&lt;rec-number&gt;33&lt;/rec-number&gt;&lt;foreign-keys&gt;&lt;key app="EN" db-id="vtf9xxp05sex5ces2pdpfaxav9wvawrzfa9a" timestamp="1717591888"&gt;33&lt;/key&gt;&lt;/foreign-keys&gt;&lt;ref-type name="Journal Article"&gt;17&lt;/ref-type&gt;&lt;contributors&gt;&lt;authors&gt;&lt;author&gt;Yazdani, Azita&lt;/author&gt;&lt;author&gt;Shamloo, Mohammad&lt;/author&gt;&lt;author&gt;Khaki, Mina&lt;/author&gt;&lt;author&gt;Nahvijou, Azin&lt;/author&gt;&lt;/authors&gt;&lt;/contributors&gt;&lt;titles&gt;&lt;title&gt;Use of sentiment analysis for capturing hospitalized cancer patients&amp;apos; experience from free-text comments in the Persian language&lt;/title&gt;&lt;secondary-title&gt;BMC Medical Informatics &amp;amp; Decision Making&lt;/secondary-title&gt;&lt;/titles&gt;&lt;pages&gt;1-14&lt;/pages&gt;&lt;volume&gt;23&lt;/volume&gt;&lt;number&gt;1&lt;/number&gt;&lt;dates&gt;&lt;year&gt;2023&lt;/year&gt;&lt;/dates&gt;&lt;urls&gt;&lt;/urls&gt;&lt;electronic-resource-num&gt;https://doi.org/10.1186/s12911-023-02358-2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61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880" w:type="dxa"/>
          </w:tcPr>
          <w:p w14:paraId="1A03EB50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3600 feedback forms between March and October 2021 from the hospital website focusing on cancer patients.</w:t>
            </w:r>
          </w:p>
        </w:tc>
        <w:tc>
          <w:tcPr>
            <w:tcW w:w="2104" w:type="dxa"/>
          </w:tcPr>
          <w:p w14:paraId="236716BC" w14:textId="77777777" w:rsidR="00C66A9E" w:rsidRPr="00F75ADB" w:rsidRDefault="00C66A9E" w:rsidP="000C1EC9">
            <w:pPr>
              <w:spacing w:after="240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Detect cancer patients' sentiments on healthcare services in Persian language.</w:t>
            </w:r>
          </w:p>
          <w:p w14:paraId="44DFE664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mbine sentiment analysis and topic modelling for healthcare service insights.</w:t>
            </w:r>
          </w:p>
        </w:tc>
        <w:tc>
          <w:tcPr>
            <w:tcW w:w="2409" w:type="dxa"/>
          </w:tcPr>
          <w:p w14:paraId="5C9657BA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LDA</w:t>
            </w:r>
          </w:p>
          <w:p w14:paraId="0EB06CC4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015" w:type="dxa"/>
          </w:tcPr>
          <w:p w14:paraId="214947CA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The topic "Metastasis" exhibited lower sentiment scores compared to other topics.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br/>
              <w:t xml:space="preserve">- Cancer patients expressed dissatisfaction with the current appointment booking service.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br/>
              <w:t>- Topics such as "Good experience," "Affable staff", and "Chemotherapy" garnered higher sentiment scores.</w:t>
            </w:r>
          </w:p>
        </w:tc>
      </w:tr>
      <w:tr w:rsidR="00C66A9E" w:rsidRPr="008F59FF" w14:paraId="1C429D83" w14:textId="77777777" w:rsidTr="000C1EC9">
        <w:tc>
          <w:tcPr>
            <w:tcW w:w="1540" w:type="dxa"/>
          </w:tcPr>
          <w:p w14:paraId="0FFDBB8E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Stokes et al. (2021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Stokes&lt;/Author&gt;&lt;Year&gt;2021&lt;/Year&gt;&lt;RecNum&gt;63&lt;/RecNum&gt;&lt;DisplayText&gt;[62]&lt;/DisplayText&gt;&lt;record&gt;&lt;rec-number&gt;63&lt;/rec-number&gt;&lt;foreign-keys&gt;&lt;key app="EN" db-id="vtf9xxp05sex5ces2pdpfaxav9wvawrzfa9a" timestamp="1717591888"&gt;63&lt;/key&gt;&lt;/foreign-keys&gt;&lt;ref-type name="Journal Article"&gt;17&lt;/ref-type&gt;&lt;contributors&gt;&lt;authors&gt;&lt;author&gt;Stokes, Daniel C.&lt;/author&gt;&lt;author&gt;Kishton, Rachel&lt;/author&gt;&lt;author&gt;McCalpin, Haley J.&lt;/author&gt;&lt;author&gt;Pelullo, Arthur P.&lt;/author&gt;&lt;author&gt;Meisel, Zachary F.&lt;/author&gt;&lt;author&gt;Beidas, Rinad S.&lt;/author&gt;&lt;author&gt;Merchant, Raina M.&lt;/author&gt;&lt;/authors&gt;&lt;/contributors&gt;&lt;titles&gt;&lt;title&gt;Online Reviews of Mental Health Treatment Facilities: Narrative Themes Associated With Positive and Negative Ratings&lt;/title&gt;&lt;secondary-title&gt;Psychiatric Services&lt;/secondary-title&gt;&lt;/titles&gt;&lt;pages&gt;776-783&lt;/pages&gt;&lt;volume&gt;72&lt;/volume&gt;&lt;number&gt;7&lt;/number&gt;&lt;dates&gt;&lt;year&gt;2021&lt;/year&gt;&lt;/dates&gt;&lt;urls&gt;&lt;/urls&gt;&lt;electronic-resource-num&gt;https://dx.doi.org/10.1176/appi.ps.202000267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62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880" w:type="dxa"/>
          </w:tcPr>
          <w:p w14:paraId="1410E259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Collected 8133 Yelp reviews of 1383 mental health treatment facilities. </w:t>
            </w:r>
          </w:p>
        </w:tc>
        <w:tc>
          <w:tcPr>
            <w:tcW w:w="2104" w:type="dxa"/>
          </w:tcPr>
          <w:p w14:paraId="66C826CE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Evaluate correlation between review themes, facility characteristics, and ratings.</w:t>
            </w:r>
          </w:p>
        </w:tc>
        <w:tc>
          <w:tcPr>
            <w:tcW w:w="2409" w:type="dxa"/>
          </w:tcPr>
          <w:p w14:paraId="278588B3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LDA</w:t>
            </w:r>
          </w:p>
        </w:tc>
        <w:tc>
          <w:tcPr>
            <w:tcW w:w="6015" w:type="dxa"/>
          </w:tcPr>
          <w:p w14:paraId="48DA0907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Positive themes: caring staff, non-pharmacologic treatment. </w:t>
            </w:r>
          </w:p>
          <w:p w14:paraId="6F992EC0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Negative themes: rude staff, safety and abuse. </w:t>
            </w:r>
          </w:p>
          <w:p w14:paraId="62A37A74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Patient satisfaction linked to staff-patient communication. </w:t>
            </w:r>
          </w:p>
          <w:p w14:paraId="349D93FA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Reviews highlight concerns on safety, communication, and staff attitudes.</w:t>
            </w:r>
          </w:p>
        </w:tc>
      </w:tr>
      <w:tr w:rsidR="00C66A9E" w:rsidRPr="008F59FF" w14:paraId="791E7825" w14:textId="77777777" w:rsidTr="000C1EC9">
        <w:tc>
          <w:tcPr>
            <w:tcW w:w="1540" w:type="dxa"/>
          </w:tcPr>
          <w:p w14:paraId="42A16D34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Ranard et al. (2016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kern w:val="2"/>
                <w:sz w:val="20"/>
                <w:szCs w:val="20"/>
                <w:lang w:val="en-GB"/>
                <w14:ligatures w14:val="standardContextual"/>
              </w:rPr>
              <w:instrText xml:space="preserve"> ADDIN EN.CITE &lt;EndNote&gt;&lt;Cite&gt;&lt;Author&gt;Ranard&lt;/Author&gt;&lt;Year&gt;2016&lt;/Year&gt;&lt;RecNum&gt;7&lt;/RecNum&gt;&lt;DisplayText&gt;[7]&lt;/DisplayText&gt;&lt;record&gt;&lt;rec-number&gt;7&lt;/rec-number&gt;&lt;foreign-keys&gt;&lt;key app="EN" db-id="vtf9xxp05sex5ces2pdpfaxav9wvawrzfa9a" timestamp="1717591888"&gt;7&lt;/key&gt;&lt;/foreign-keys&gt;&lt;ref-type name="Journal Article"&gt;17&lt;/ref-type&gt;&lt;contributors&gt;&lt;authors&gt;&lt;author&gt;Ranard, Benjamin L&lt;/author&gt;&lt;author&gt;Werner, Rachel M&lt;/author&gt;&lt;author&gt;Antanavicius, Tadas&lt;/author&gt;&lt;author&gt;Schwartz, H Andrew&lt;/author&gt;&lt;author&gt;Smith, Robert J&lt;/author&gt;&lt;author&gt;Meisel, Zachary F&lt;/author&gt;&lt;author&gt;Asch, David A&lt;/author&gt;&lt;author&gt;Ungar, Lyle H&lt;/author&gt;&lt;author&gt;Merchant, Raina M&lt;/author&gt;&lt;/authors&gt;&lt;/contributors&gt;&lt;titles&gt;&lt;title&gt;Yelp reviews of hospital care can supplement and inform traditional surveys of the patient experience of care&lt;/title&gt;&lt;secondary-title&gt;Health Affairs&lt;/secondary-title&gt;&lt;/titles&gt;&lt;pages&gt;697-705&lt;/pages&gt;&lt;volume&gt;35&lt;/volume&gt;&lt;number&gt;4&lt;/number&gt;&lt;dates&gt;&lt;year&gt;2016&lt;/year&gt;&lt;/dates&gt;&lt;urls&gt;&lt;related-urls&gt;&lt;url&gt;https://www.healthaffairs.org/doi/pdf/10.1377/hlthaff.2015.1030&lt;/url&gt;&lt;/related-urls&gt;&lt;/urls&gt;&lt;electronic-resource-num&gt;https://doi.org/10.1377/hlthaff.2015.1030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 w:rsidRPr="00F75ADB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7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880" w:type="dxa"/>
          </w:tcPr>
          <w:p w14:paraId="45E729B9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16862 Yelp reviews of 1352 hospitals.</w:t>
            </w:r>
          </w:p>
        </w:tc>
        <w:tc>
          <w:tcPr>
            <w:tcW w:w="2104" w:type="dxa"/>
          </w:tcPr>
          <w:p w14:paraId="50388323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Compare Yelp reviews with Hospital Consumer Assessment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of Healthcare Providers and Systems (HCAHPS) survey domains.</w:t>
            </w:r>
          </w:p>
          <w:p w14:paraId="230BA2E5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Identify topics correlating with Yelp ratings and HCAHPS overall ratings.</w:t>
            </w:r>
          </w:p>
        </w:tc>
        <w:tc>
          <w:tcPr>
            <w:tcW w:w="2409" w:type="dxa"/>
          </w:tcPr>
          <w:p w14:paraId="1074E21E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LDA via MALLET</w:t>
            </w:r>
          </w:p>
        </w:tc>
        <w:tc>
          <w:tcPr>
            <w:tcW w:w="6015" w:type="dxa"/>
          </w:tcPr>
          <w:p w14:paraId="6F1351D7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Yelp ratings correlate with HCAHPS overall ratings. </w:t>
            </w:r>
          </w:p>
          <w:p w14:paraId="5337A71B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Yelp reviews cover more topics than HCAHPS survey. </w:t>
            </w:r>
          </w:p>
          <w:p w14:paraId="19129658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Yelp topics reveal major drivers of patient experiences.</w:t>
            </w:r>
          </w:p>
        </w:tc>
      </w:tr>
      <w:tr w:rsidR="00C66A9E" w:rsidRPr="008F59FF" w14:paraId="3366F7AB" w14:textId="77777777" w:rsidTr="000C1EC9">
        <w:tc>
          <w:tcPr>
            <w:tcW w:w="1540" w:type="dxa"/>
          </w:tcPr>
          <w:p w14:paraId="20F41CE7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Lin et al. (2020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Lin&lt;/Author&gt;&lt;Year&gt;2020&lt;/Year&gt;&lt;RecNum&gt;23&lt;/RecNum&gt;&lt;DisplayText&gt;[27]&lt;/DisplayText&gt;&lt;record&gt;&lt;rec-number&gt;23&lt;/rec-number&gt;&lt;foreign-keys&gt;&lt;key app="EN" db-id="vtf9xxp05sex5ces2pdpfaxav9wvawrzfa9a" timestamp="1717591888"&gt;23&lt;/key&gt;&lt;/foreign-keys&gt;&lt;ref-type name="Journal Article"&gt;17&lt;/ref-type&gt;&lt;contributors&gt;&lt;authors&gt;&lt;author&gt;Lin, Ye&lt;/author&gt;&lt;author&gt;Hong, Y Alicia&lt;/author&gt;&lt;author&gt;Henson, Bradley S&lt;/author&gt;&lt;author&gt;Stevenson, Robert D&lt;/author&gt;&lt;author&gt;Hong, Simon&lt;/author&gt;&lt;author&gt;Lyu, Tianchu&lt;/author&gt;&lt;author&gt;Liang, Chen&lt;/author&gt;&lt;/authors&gt;&lt;/contributors&gt;&lt;titles&gt;&lt;title&gt;Assessing patient experience and healthcare quality of dental care using patient online reviews in the United States: mixed methods study&lt;/title&gt;&lt;secondary-title&gt;Journal of Medical Internet Research&lt;/secondary-title&gt;&lt;/titles&gt;&lt;pages&gt;e18652&lt;/pages&gt;&lt;volume&gt;22&lt;/volume&gt;&lt;number&gt;7&lt;/number&gt;&lt;dates&gt;&lt;year&gt;2020&lt;/year&gt;&lt;/dates&gt;&lt;urls&gt;&lt;/urls&gt;&lt;electronic-resource-num&gt;https://doi.org/10.2196/18652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27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880" w:type="dxa"/>
          </w:tcPr>
          <w:p w14:paraId="50058E54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online reviews of 204,751 dentists from HealthGrades.com</w:t>
            </w:r>
          </w:p>
        </w:tc>
        <w:tc>
          <w:tcPr>
            <w:tcW w:w="2104" w:type="dxa"/>
          </w:tcPr>
          <w:p w14:paraId="00320024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haracterize online reviews of dental patients in the United States.</w:t>
            </w:r>
          </w:p>
          <w:p w14:paraId="193C0D78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Examine association between dentist characteristics and patient ratings.</w:t>
            </w:r>
          </w:p>
        </w:tc>
        <w:tc>
          <w:tcPr>
            <w:tcW w:w="2409" w:type="dxa"/>
          </w:tcPr>
          <w:p w14:paraId="2FDD6467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A semi-automated NLP method to perform text mining (bigram and trigram), focusing on identifying relevant concepts. Then manually assessing the collocations manually by 2 raters.</w:t>
            </w:r>
          </w:p>
        </w:tc>
        <w:tc>
          <w:tcPr>
            <w:tcW w:w="6015" w:type="dxa"/>
          </w:tcPr>
          <w:p w14:paraId="5B6180EA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Higher ratings were associated with female dentists.</w:t>
            </w:r>
          </w:p>
          <w:p w14:paraId="469B7796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Patient ratings linked to dentist characteristics and patient experience topics.</w:t>
            </w:r>
          </w:p>
          <w:p w14:paraId="55478284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Topics that corresponded to CAHPS measures, including discomfort (painful/painless root canal or deep cleaning), and ethics (high-pressure sales, and unnecessary dental work)</w:t>
            </w:r>
          </w:p>
        </w:tc>
      </w:tr>
      <w:tr w:rsidR="00C66A9E" w:rsidRPr="008F59FF" w14:paraId="7431AC2E" w14:textId="77777777" w:rsidTr="000C1EC9">
        <w:tc>
          <w:tcPr>
            <w:tcW w:w="1540" w:type="dxa"/>
          </w:tcPr>
          <w:p w14:paraId="10381C50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Lester and Chui (2017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Lester&lt;/Author&gt;&lt;Year&gt;2017&lt;/Year&gt;&lt;RecNum&gt;64&lt;/RecNum&gt;&lt;DisplayText&gt;[65]&lt;/DisplayText&gt;&lt;record&gt;&lt;rec-number&gt;64&lt;/rec-number&gt;&lt;foreign-keys&gt;&lt;key app="EN" db-id="vtf9xxp05sex5ces2pdpfaxav9wvawrzfa9a" timestamp="1717591888"&gt;64&lt;/key&gt;&lt;/foreign-keys&gt;&lt;ref-type name="Journal Article"&gt;17&lt;/ref-type&gt;&lt;contributors&gt;&lt;authors&gt;&lt;author&gt;Lester, C.&lt;/author&gt;&lt;author&gt;Chui, M.&lt;/author&gt;&lt;/authors&gt;&lt;/contributors&gt;&lt;titles&gt;&lt;title&gt;Evaluating the patient experience at community pharmacies using yelp reviews&lt;/title&gt;&lt;secondary-title&gt;Journal of the American Pharmacists Association&lt;/secondary-title&gt;&lt;/titles&gt;&lt;pages&gt;30-45&lt;/pages&gt;&lt;volume&gt;57&lt;/volume&gt;&lt;number&gt;3&lt;/number&gt;&lt;dates&gt;&lt;year&gt;2017&lt;/year&gt;&lt;/dates&gt;&lt;urls&gt;&lt;/urls&gt;&lt;electronic-resource-num&gt;https://dx.doi.org/10.1016/j.japh.2017.04.011&lt;/electronic-resource-num&gt;&lt;language&gt;English&lt;/language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65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880" w:type="dxa"/>
          </w:tcPr>
          <w:p w14:paraId="53A2DD96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A total of 1,421 user reviews from 423 unique pharmacies were collected from Yelp.</w:t>
            </w:r>
          </w:p>
        </w:tc>
        <w:tc>
          <w:tcPr>
            <w:tcW w:w="2104" w:type="dxa"/>
          </w:tcPr>
          <w:p w14:paraId="2A1BA9FF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Identify patient topics at community pharmacies and their impact on Yelp ratings.</w:t>
            </w:r>
          </w:p>
          <w:p w14:paraId="025561B3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Improve patient experience and provide actionable feedback for pharmacies.</w:t>
            </w:r>
          </w:p>
        </w:tc>
        <w:tc>
          <w:tcPr>
            <w:tcW w:w="2409" w:type="dxa"/>
          </w:tcPr>
          <w:p w14:paraId="2091BD23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LDA</w:t>
            </w:r>
          </w:p>
        </w:tc>
        <w:tc>
          <w:tcPr>
            <w:tcW w:w="6015" w:type="dxa"/>
          </w:tcPr>
          <w:p w14:paraId="1211A889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Topics from Yelp reviews inform pharmacy improvement for patient experience.</w:t>
            </w:r>
          </w:p>
          <w:p w14:paraId="4A7B3875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Identified four discernible topics including long wait times for prescriptions, helpful pharmacy staff, good store environment, and issues filling medications.</w:t>
            </w:r>
          </w:p>
        </w:tc>
      </w:tr>
      <w:tr w:rsidR="00C66A9E" w:rsidRPr="008F59FF" w14:paraId="1E9C48B8" w14:textId="77777777" w:rsidTr="000C1EC9">
        <w:tc>
          <w:tcPr>
            <w:tcW w:w="1540" w:type="dxa"/>
          </w:tcPr>
          <w:p w14:paraId="30A74C16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Graves et al. (2018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Graves&lt;/Author&gt;&lt;Year&gt;2018&lt;/Year&gt;&lt;RecNum&gt;75&lt;/RecNum&gt;&lt;DisplayText&gt;[81]&lt;/DisplayText&gt;&lt;record&gt;&lt;rec-number&gt;75&lt;/rec-number&gt;&lt;foreign-keys&gt;&lt;key app="EN" db-id="vtf9xxp05sex5ces2pdpfaxav9wvawrzfa9a" timestamp="1718014512"&gt;75&lt;/key&gt;&lt;/foreign-keys&gt;&lt;ref-type name="Journal Article"&gt;17&lt;/ref-type&gt;&lt;contributors&gt;&lt;authors&gt;&lt;author&gt;Graves, Rachel L&lt;/author&gt;&lt;author&gt;Goldshear, Jesse&lt;/author&gt;&lt;author&gt;Perrone, Jeanmarie&lt;/author&gt;&lt;author&gt;Ungar, Lyle&lt;/author&gt;&lt;author&gt;Klinger, Elissa&lt;/author&gt;&lt;author&gt;Meisel, Zachary F&lt;/author&gt;&lt;author&gt;Merchant, Raina M&lt;/author&gt;&lt;/authors&gt;&lt;/contributors&gt;&lt;titles&gt;&lt;title&gt;Patient narratives in Yelp reviews offer insight into opioid experiences and the challenges of pain management&lt;/title&gt;&lt;secondary-title&gt;Pain Management&lt;/secondary-title&gt;&lt;/titles&gt;&lt;pages&gt;95-104&lt;/pages&gt;&lt;volume&gt;8&lt;/volume&gt;&lt;number&gt;2&lt;/number&gt;&lt;dates&gt;&lt;year&gt;2018&lt;/year&gt;&lt;/dates&gt;&lt;urls&gt;&lt;/urls&gt;&lt;electronic-resource-num&gt;https://doi.org/10.2217/pmt-2017-0050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81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880" w:type="dxa"/>
          </w:tcPr>
          <w:p w14:paraId="1D1EA6B6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42752 Yelp reviews on hospitals in the US regarding the pain management and opioids.</w:t>
            </w:r>
          </w:p>
        </w:tc>
        <w:tc>
          <w:tcPr>
            <w:tcW w:w="2104" w:type="dxa"/>
          </w:tcPr>
          <w:p w14:paraId="3BEE48DE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haracterize Yelp reviews on pain management and opioid experiences.</w:t>
            </w:r>
          </w:p>
          <w:p w14:paraId="3F6E41B1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Identify themes impacting satisfaction and patient experiences with opioids.</w:t>
            </w:r>
          </w:p>
        </w:tc>
        <w:tc>
          <w:tcPr>
            <w:tcW w:w="2409" w:type="dxa"/>
          </w:tcPr>
          <w:p w14:paraId="03DB035D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Differential language analysis (DLA)</w:t>
            </w:r>
          </w:p>
        </w:tc>
        <w:tc>
          <w:tcPr>
            <w:tcW w:w="6015" w:type="dxa"/>
          </w:tcPr>
          <w:p w14:paraId="041CB505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Patients describe negative factors like long wait times and poor pain control.</w:t>
            </w:r>
          </w:p>
          <w:p w14:paraId="5C593710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Positive aspects include attentive medical staff.</w:t>
            </w:r>
          </w:p>
          <w:p w14:paraId="65A24E22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Reviews show perceptions of excessive opioid use and inappropriate care.</w:t>
            </w:r>
          </w:p>
        </w:tc>
      </w:tr>
      <w:tr w:rsidR="00C66A9E" w:rsidRPr="008F59FF" w14:paraId="0E2843EF" w14:textId="77777777" w:rsidTr="000C1EC9">
        <w:tc>
          <w:tcPr>
            <w:tcW w:w="1540" w:type="dxa"/>
          </w:tcPr>
          <w:p w14:paraId="6C9E7091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Chekijian et al. (2021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Chekijian&lt;/Author&gt;&lt;Year&gt;2021&lt;/Year&gt;&lt;RecNum&gt;78&lt;/RecNum&gt;&lt;DisplayText&gt;[82]&lt;/DisplayText&gt;&lt;record&gt;&lt;rec-number&gt;78&lt;/rec-number&gt;&lt;foreign-keys&gt;&lt;key app="EN" db-id="vtf9xxp05sex5ces2pdpfaxav9wvawrzfa9a" timestamp="1718017050"&gt;78&lt;/key&gt;&lt;/foreign-keys&gt;&lt;ref-type name="Journal Article"&gt;17&lt;/ref-type&gt;&lt;contributors&gt;&lt;authors&gt;&lt;author&gt;Chekijian, Sharon&lt;/author&gt;&lt;author&gt;Li, Huan&lt;/author&gt;&lt;author&gt;Fodeh, Samah&lt;/author&gt;&lt;/authors&gt;&lt;/contributors&gt;&lt;titles&gt;&lt;title&gt;Emergency care and the patient experience: Using sentiment analysis and topic modeling to understand the impact of the COVID-19 pandemic&lt;/title&gt;&lt;secondary-title&gt;Health and Technology&lt;/secondary-title&gt;&lt;/titles&gt;&lt;pages&gt;1073-1082&lt;/pages&gt;&lt;volume&gt;11&lt;/volume&gt;&lt;number&gt;5&lt;/number&gt;&lt;dates&gt;&lt;year&gt;2021&lt;/year&gt;&lt;/dates&gt;&lt;urls&gt;&lt;/urls&gt;&lt;electronic-resource-num&gt;https://doi.org/10.1007/s12553-021-00585-z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82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880" w:type="dxa"/>
          </w:tcPr>
          <w:p w14:paraId="15514D96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Collected 6406 anonymised reviews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from Press Ganey about hospitals.</w:t>
            </w:r>
          </w:p>
        </w:tc>
        <w:tc>
          <w:tcPr>
            <w:tcW w:w="2104" w:type="dxa"/>
          </w:tcPr>
          <w:p w14:paraId="6B1A1DF9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 xml:space="preserve">- Understand patient experience during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COVID-19 using sentiment analysis and topic modelling.</w:t>
            </w:r>
          </w:p>
          <w:p w14:paraId="63FCD948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Identify key trends in sentiment and topics related to patient experience.</w:t>
            </w:r>
          </w:p>
        </w:tc>
        <w:tc>
          <w:tcPr>
            <w:tcW w:w="2409" w:type="dxa"/>
          </w:tcPr>
          <w:p w14:paraId="76289AB6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LDA</w:t>
            </w:r>
          </w:p>
        </w:tc>
        <w:tc>
          <w:tcPr>
            <w:tcW w:w="6015" w:type="dxa"/>
          </w:tcPr>
          <w:p w14:paraId="0EC4261E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Patient concerns shifted pre, during, and post-COVID-19 with varying sentiments.</w:t>
            </w:r>
          </w:p>
          <w:p w14:paraId="15F6F2E4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- Topics included safety, family involvement, and system issues during COVID-19.</w:t>
            </w:r>
          </w:p>
          <w:p w14:paraId="3DD0CBD3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Positive sentiments decreased during COVID-19 but increased post-COVID-19.</w:t>
            </w:r>
          </w:p>
        </w:tc>
      </w:tr>
      <w:tr w:rsidR="00C66A9E" w:rsidRPr="008F59FF" w14:paraId="1A8C9AD1" w14:textId="77777777" w:rsidTr="000C1EC9">
        <w:tc>
          <w:tcPr>
            <w:tcW w:w="1540" w:type="dxa"/>
          </w:tcPr>
          <w:p w14:paraId="39C2D8FA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 xml:space="preserve">Chan et al. (2022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Chan&lt;/Author&gt;&lt;Year&gt;2022&lt;/Year&gt;&lt;RecNum&gt;76&lt;/RecNum&gt;&lt;DisplayText&gt;[83]&lt;/DisplayText&gt;&lt;record&gt;&lt;rec-number&gt;76&lt;/rec-number&gt;&lt;foreign-keys&gt;&lt;key app="EN" db-id="vtf9xxp05sex5ces2pdpfaxav9wvawrzfa9a" timestamp="1718015632"&gt;76&lt;/key&gt;&lt;/foreign-keys&gt;&lt;ref-type name="Journal Article"&gt;17&lt;/ref-type&gt;&lt;contributors&gt;&lt;authors&gt;&lt;author&gt;Chan, Elaine&lt;/author&gt;&lt;author&gt;Korotkaya, Yelena&lt;/author&gt;&lt;author&gt;Osadchiy, Vadim&lt;/author&gt;&lt;author&gt;Sridhar, Aparna&lt;/author&gt;&lt;/authors&gt;&lt;/contributors&gt;&lt;titles&gt;&lt;title&gt;Patient Experiences at California Crisis Pregnancy Centers: A Mixed-Methods Analysis of Online Crowd-Sourced Reviews, 2010-2019&lt;/title&gt;&lt;secondary-title&gt;Southern Medical Journal&lt;/secondary-title&gt;&lt;/titles&gt;&lt;pages&gt;144-151&lt;/pages&gt;&lt;volume&gt;115&lt;/volume&gt;&lt;number&gt;2&lt;/number&gt;&lt;dates&gt;&lt;year&gt;2022&lt;/year&gt;&lt;/dates&gt;&lt;urls&gt;&lt;/urls&gt;&lt;electronic-resource-num&gt;https://doi.org/10.14423/smj.0000000000001353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83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880" w:type="dxa"/>
          </w:tcPr>
          <w:p w14:paraId="030ACEA8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619 Yelp reviews on crisis pregnancy centres in California.</w:t>
            </w:r>
          </w:p>
        </w:tc>
        <w:tc>
          <w:tcPr>
            <w:tcW w:w="2104" w:type="dxa"/>
          </w:tcPr>
          <w:p w14:paraId="50A6C2B8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Analyse patient experiences and motivations at California Crisis Pregnancy Centres (CPCs).</w:t>
            </w:r>
          </w:p>
          <w:p w14:paraId="2888F5D3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Evaluate crowdsourced reviews of CPCs using Yelp.</w:t>
            </w:r>
          </w:p>
        </w:tc>
        <w:tc>
          <w:tcPr>
            <w:tcW w:w="2409" w:type="dxa"/>
          </w:tcPr>
          <w:p w14:paraId="294B5620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Thematic coding validated by meaning extraction method.</w:t>
            </w:r>
          </w:p>
        </w:tc>
        <w:tc>
          <w:tcPr>
            <w:tcW w:w="6015" w:type="dxa"/>
          </w:tcPr>
          <w:p w14:paraId="4A33E57D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Motivations for CPC care: pregnancy confirmation, emotional support, abortion care.</w:t>
            </w:r>
          </w:p>
          <w:p w14:paraId="43F7BA69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PC experiences: mixed, faith-based practices, inaccurate medical information, lack of transparency.</w:t>
            </w:r>
          </w:p>
          <w:p w14:paraId="11B72B5C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Patients seek CPCs due to gaps in healthcare coverage, free materials. </w:t>
            </w:r>
          </w:p>
          <w:p w14:paraId="3B071A66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PCs serve socially vulnerable groups, including uninsured and low-income patients.</w:t>
            </w:r>
          </w:p>
        </w:tc>
      </w:tr>
      <w:tr w:rsidR="00C66A9E" w:rsidRPr="008F59FF" w14:paraId="318B226C" w14:textId="77777777" w:rsidTr="000C1EC9">
        <w:tc>
          <w:tcPr>
            <w:tcW w:w="1540" w:type="dxa"/>
          </w:tcPr>
          <w:p w14:paraId="1F1BFCA6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Cammel et al. (2020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Cammel&lt;/Author&gt;&lt;Year&gt;2020&lt;/Year&gt;&lt;RecNum&gt;77&lt;/RecNum&gt;&lt;DisplayText&gt;[74]&lt;/DisplayText&gt;&lt;record&gt;&lt;rec-number&gt;77&lt;/rec-number&gt;&lt;foreign-keys&gt;&lt;key app="EN" db-id="vtf9xxp05sex5ces2pdpfaxav9wvawrzfa9a" timestamp="1718016391"&gt;77&lt;/key&gt;&lt;/foreign-keys&gt;&lt;ref-type name="Journal Article"&gt;17&lt;/ref-type&gt;&lt;contributors&gt;&lt;authors&gt;&lt;author&gt;Cammel, Simone A.&lt;/author&gt;&lt;author&gt;De Vos, Marit S.&lt;/author&gt;&lt;author&gt;van Soest, Daphne&lt;/author&gt;&lt;author&gt;Hettne, Kristina M.&lt;/author&gt;&lt;author&gt;Boer, Fred&lt;/author&gt;&lt;author&gt;Steyerberg, Ewout W.&lt;/author&gt;&lt;author&gt;Boosman, Hileen&lt;/author&gt;&lt;/authors&gt;&lt;/contributors&gt;&lt;titles&gt;&lt;title&gt;How to automatically turn patient experience free-text responses into actionable insights: a natural language programming (NLP) approach&lt;/title&gt;&lt;secondary-title&gt;BMC Medical Informatics and Decision Making&lt;/secondary-title&gt;&lt;/titles&gt;&lt;pages&gt;97&lt;/pages&gt;&lt;volume&gt;20&lt;/volume&gt;&lt;number&gt;1&lt;/number&gt;&lt;dates&gt;&lt;year&gt;2020&lt;/year&gt;&lt;/dates&gt;&lt;urls&gt;&lt;/urls&gt;&lt;electronic-resource-num&gt;https://doi.org/10.1186/s12911-020-1104-5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74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880" w:type="dxa"/>
          </w:tcPr>
          <w:p w14:paraId="0FB8330A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38664 patients’ experience data from 2 hospitals.</w:t>
            </w:r>
          </w:p>
        </w:tc>
        <w:tc>
          <w:tcPr>
            <w:tcW w:w="2104" w:type="dxa"/>
          </w:tcPr>
          <w:p w14:paraId="288ACC18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ategorize patient responses using unsupervised topic modelling.</w:t>
            </w:r>
          </w:p>
          <w:p w14:paraId="6FC476CE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reate combined sentiment and frequency measure for improvement prioritization.</w:t>
            </w:r>
          </w:p>
          <w:p w14:paraId="5F0E9E9E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Assess model transferability on free-text responses from another hospital.</w:t>
            </w:r>
          </w:p>
        </w:tc>
        <w:tc>
          <w:tcPr>
            <w:tcW w:w="2409" w:type="dxa"/>
          </w:tcPr>
          <w:p w14:paraId="4EE7EEE3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Non-negative matrix factorization (NMF)</w:t>
            </w:r>
          </w:p>
          <w:p w14:paraId="32C44BFD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Latent Dirichlet Allocation (LDA)</w:t>
            </w:r>
          </w:p>
        </w:tc>
        <w:tc>
          <w:tcPr>
            <w:tcW w:w="6015" w:type="dxa"/>
          </w:tcPr>
          <w:p w14:paraId="2FA3F45D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the first hospital resulted in 127 topics and 294 n-grams.</w:t>
            </w:r>
          </w:p>
          <w:p w14:paraId="3FE26A41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The indicator ‘impact’ revealed n-grams to celebrate (15.3%), improve (8.8%), and monitor (16.7%).</w:t>
            </w:r>
          </w:p>
          <w:p w14:paraId="6C130A9D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Between-hospitals, most topics (69.7%) were similar, but 32.2% of topics for hospital 1 and 29.0% of topics for hospital 2 were unique.</w:t>
            </w:r>
          </w:p>
        </w:tc>
      </w:tr>
      <w:tr w:rsidR="00C66A9E" w:rsidRPr="008F59FF" w14:paraId="6ED3784B" w14:textId="77777777" w:rsidTr="000C1EC9">
        <w:tc>
          <w:tcPr>
            <w:tcW w:w="1540" w:type="dxa"/>
          </w:tcPr>
          <w:p w14:paraId="41B4469A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Agarwal et al. (2019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Agarwal&lt;/Author&gt;&lt;Year&gt;2019&lt;/Year&gt;&lt;RecNum&gt;58&lt;/RecNum&gt;&lt;DisplayText&gt;[59]&lt;/DisplayText&gt;&lt;record&gt;&lt;rec-number&gt;58&lt;/rec-number&gt;&lt;foreign-keys&gt;&lt;key app="EN" db-id="vtf9xxp05sex5ces2pdpfaxav9wvawrzfa9a" timestamp="1717591888"&gt;58&lt;/key&gt;&lt;/foreign-keys&gt;&lt;ref-type name="Journal Article"&gt;17&lt;/ref-type&gt;&lt;contributors&gt;&lt;authors&gt;&lt;author&gt;Agarwal, Anish K.&lt;/author&gt;&lt;author&gt;Mahoney, Kevin&lt;/author&gt;&lt;author&gt;Lanza, Amy L.&lt;/author&gt;&lt;author&gt;Klinger, Elissa V.&lt;/author&gt;&lt;author&gt;Asch, David A.&lt;/author&gt;&lt;author&gt;Fausti, Nick&lt;/author&gt;&lt;author&gt;Tufts, Christopher&lt;/author&gt;&lt;author&gt;Ungar, Lyle&lt;/author&gt;&lt;author&gt;Merchant, Raina M.&lt;/author&gt;&lt;/authors&gt;&lt;/contributors&gt;&lt;titles&gt;&lt;title&gt;Online Ratings of the Patient Experience: Emergency Departments Versus Urgent Care Centers&lt;/title&gt;&lt;secondary-title&gt;Annals of emergency medicine&lt;/secondary-title&gt;&lt;/titles&gt;&lt;pages&gt;631-638&lt;/pages&gt;&lt;volume&gt;73&lt;/volume&gt;&lt;number&gt;6&lt;/number&gt;&lt;keywords&gt;&lt;keyword&gt;Ambulatory Care Facilities/st [Standards]&lt;/keyword&gt;&lt;keyword&gt;*Ambulatory Care Facilities&lt;/keyword&gt;&lt;keyword&gt;Emergency Service, Hospital/st [Standards]&lt;/keyword&gt;&lt;keyword&gt;*Emergency Service, Hospital&lt;/keyword&gt;&lt;keyword&gt;Health Services Research&lt;/keyword&gt;&lt;keyword&gt;Humans&lt;/keyword&gt;&lt;keyword&gt;Pain Management&lt;/keyword&gt;&lt;keyword&gt;*Patient Satisfaction/sn [Statistics &amp;amp; Numerical Data]&lt;/keyword&gt;&lt;keyword&gt;*Quality of Health Care/st [Standards]&lt;/keyword&gt;&lt;keyword&gt;Retrospective Studies&lt;/keyword&gt;&lt;keyword&gt;Emergency Service, Hospital&lt;/keyword&gt;&lt;keyword&gt;Ambulatory Care&lt;/keyword&gt;&lt;keyword&gt;Emergencies&lt;/keyword&gt;&lt;keyword&gt;Ambulatory Care Facilities&lt;/keyword&gt;&lt;/keywords&gt;&lt;dates&gt;&lt;year&gt;2019&lt;/year&gt;&lt;/dates&gt;&lt;isbn&gt;1097-6760 0196-0644&lt;/isbn&gt;&lt;urls&gt;&lt;related-urls&gt;&lt;url&gt;http://ovidsp.ovid.com/ovidweb.cgi?T=JS&amp;amp;PAGE=reference&amp;amp;D=med16&amp;amp;NEWS=N&amp;amp;AN=30392737 %[20181102//&lt;/url&gt;&lt;/related-urls&gt;&lt;/urls&gt;&lt;electronic-resource-num&gt;doi:https://dx.doi.org/10.1016/j.annemergmed.2018.09.029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59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880" w:type="dxa"/>
          </w:tcPr>
          <w:p w14:paraId="3C0552B8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100949 Yelp reviews on urgent care centres.</w:t>
            </w:r>
          </w:p>
        </w:tc>
        <w:tc>
          <w:tcPr>
            <w:tcW w:w="2104" w:type="dxa"/>
          </w:tcPr>
          <w:p w14:paraId="33432F57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mpare online reviews of EDs and urgent care centres.</w:t>
            </w:r>
          </w:p>
          <w:p w14:paraId="337BF5EC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Identify topics correlated with 1-and 5-star ratings in reviews.</w:t>
            </w:r>
          </w:p>
        </w:tc>
        <w:tc>
          <w:tcPr>
            <w:tcW w:w="2409" w:type="dxa"/>
          </w:tcPr>
          <w:p w14:paraId="359625FE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LDA</w:t>
            </w:r>
          </w:p>
        </w:tc>
        <w:tc>
          <w:tcPr>
            <w:tcW w:w="6015" w:type="dxa"/>
          </w:tcPr>
          <w:p w14:paraId="5C3C5125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Patients value comfort, professionalism, facilities, and staff interactions.</w:t>
            </w:r>
          </w:p>
          <w:p w14:paraId="1101EA69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Themes associated with 5-star reviews among EDs and urgent care centres were similar for comfort, professionalism, facilities, paediatric care, and staff interactions.</w:t>
            </w:r>
          </w:p>
          <w:p w14:paraId="118A7C30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- Themes associated with 1-star reviews among EDs and urgent care centres were similar for communication, telephone experience, waiting, billing, pain management, and diagnostic testing.</w:t>
            </w:r>
          </w:p>
          <w:p w14:paraId="08CB0034" w14:textId="77777777" w:rsidR="00C66A9E" w:rsidRPr="004B4D47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Themes unique to 5-star ED reviews included bedside manner, care for family members, and access. Themes unique to 5-star urgent care centre reviews were based on recommendation and prescription refills. Themes unique to 1-star ED reviews were service and speed of care. Themes unique to 1-star urgent care centre reviews were lack of confidence and reception experience.</w:t>
            </w:r>
          </w:p>
        </w:tc>
      </w:tr>
    </w:tbl>
    <w:p w14:paraId="41BAD84C" w14:textId="77777777" w:rsidR="00C66A9E" w:rsidRPr="00F75ADB" w:rsidRDefault="00C66A9E" w:rsidP="00C66A9E">
      <w:pPr>
        <w:jc w:val="both"/>
        <w:rPr>
          <w:rFonts w:ascii="Calibri" w:hAnsi="Calibri" w:cs="Calibri"/>
          <w:sz w:val="20"/>
          <w:szCs w:val="20"/>
          <w:lang w:val="en-GB"/>
        </w:rPr>
      </w:pPr>
    </w:p>
    <w:p w14:paraId="3808A99C" w14:textId="77777777" w:rsidR="00C66A9E" w:rsidRPr="0066257B" w:rsidRDefault="00C66A9E" w:rsidP="00C66A9E">
      <w:pPr>
        <w:jc w:val="both"/>
        <w:rPr>
          <w:rFonts w:ascii="Calibri" w:hAnsi="Calibri" w:cs="Calibri"/>
          <w:lang w:val="en-GB"/>
        </w:rPr>
      </w:pPr>
    </w:p>
    <w:p w14:paraId="3F5FA2E2" w14:textId="77777777" w:rsidR="00C66A9E" w:rsidRPr="0066257B" w:rsidRDefault="00C66A9E" w:rsidP="00C66A9E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 w:eastAsia="zh-TW"/>
        </w:rPr>
        <w:t>Summary table</w:t>
      </w:r>
      <w:r>
        <w:rPr>
          <w:rFonts w:ascii="Calibri" w:hAnsi="Calibri" w:cs="Calibri"/>
          <w:sz w:val="24"/>
          <w:lang w:val="en-GB" w:eastAsia="zh-TW"/>
        </w:rPr>
        <w:t xml:space="preserve"> 3: </w:t>
      </w:r>
      <w:r w:rsidRPr="0066257B">
        <w:rPr>
          <w:rFonts w:ascii="Calibri" w:hAnsi="Calibri" w:cs="Calibri"/>
          <w:sz w:val="24"/>
          <w:lang w:val="en-GB"/>
        </w:rPr>
        <w:t>Text classification pap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2126"/>
        <w:gridCol w:w="2551"/>
        <w:gridCol w:w="6015"/>
      </w:tblGrid>
      <w:tr w:rsidR="00C66A9E" w:rsidRPr="008F59FF" w14:paraId="7378D310" w14:textId="77777777" w:rsidTr="000C1EC9">
        <w:tc>
          <w:tcPr>
            <w:tcW w:w="1555" w:type="dxa"/>
            <w:vAlign w:val="center"/>
          </w:tcPr>
          <w:p w14:paraId="52F89071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701" w:type="dxa"/>
            <w:vAlign w:val="center"/>
          </w:tcPr>
          <w:p w14:paraId="24CA1ED0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Study setting</w:t>
            </w:r>
          </w:p>
        </w:tc>
        <w:tc>
          <w:tcPr>
            <w:tcW w:w="2126" w:type="dxa"/>
            <w:vAlign w:val="center"/>
          </w:tcPr>
          <w:p w14:paraId="790CCA48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Aim of study</w:t>
            </w:r>
          </w:p>
        </w:tc>
        <w:tc>
          <w:tcPr>
            <w:tcW w:w="2551" w:type="dxa"/>
            <w:vAlign w:val="center"/>
          </w:tcPr>
          <w:p w14:paraId="7AB91940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Method used</w:t>
            </w:r>
          </w:p>
        </w:tc>
        <w:tc>
          <w:tcPr>
            <w:tcW w:w="6015" w:type="dxa"/>
            <w:vAlign w:val="center"/>
          </w:tcPr>
          <w:p w14:paraId="2A0A9813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Summary of findings</w:t>
            </w:r>
          </w:p>
        </w:tc>
      </w:tr>
      <w:tr w:rsidR="00C66A9E" w:rsidRPr="008F59FF" w14:paraId="02CB420B" w14:textId="77777777" w:rsidTr="000C1EC9">
        <w:tc>
          <w:tcPr>
            <w:tcW w:w="1555" w:type="dxa"/>
          </w:tcPr>
          <w:p w14:paraId="7D45F58F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Rajagopalan et al. (2022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Rajagopalan&lt;/Author&gt;&lt;Year&gt;2022&lt;/Year&gt;&lt;RecNum&gt;79&lt;/RecNum&gt;&lt;DisplayText&gt;[84]&lt;/DisplayText&gt;&lt;record&gt;&lt;rec-number&gt;79&lt;/rec-number&gt;&lt;foreign-keys&gt;&lt;key app="EN" db-id="vtf9xxp05sex5ces2pdpfaxav9wvawrzfa9a" timestamp="1718790378"&gt;79&lt;/key&gt;&lt;/foreign-keys&gt;&lt;ref-type name="Journal Article"&gt;17&lt;/ref-type&gt;&lt;contributors&gt;&lt;authors&gt;&lt;author&gt;Rajagopalan, D.&lt;/author&gt;&lt;author&gt;Thomas, J.&lt;/author&gt;&lt;author&gt;Ring, D.&lt;/author&gt;&lt;author&gt;Fatehi, A.&lt;/author&gt;&lt;/authors&gt;&lt;/contributors&gt;&lt;titles&gt;&lt;title&gt;Quantitative Patient-Reported Experience Measures Derived From Natural Language Processing Have a Normal Distribution and No Ceiling Effect&lt;/title&gt;&lt;secondary-title&gt;Qual Manag Health Care&lt;/secondary-title&gt;&lt;/titles&gt;&lt;pages&gt;210-218&lt;/pages&gt;&lt;volume&gt;31&lt;/volume&gt;&lt;number&gt;4&lt;/number&gt;&lt;dates&gt;&lt;year&gt;2022&lt;/year&gt;&lt;/dates&gt;&lt;urls&gt;&lt;/urls&gt;&lt;electronic-resource-num&gt;https://doi.org/10.1097/qmh.0000000000000355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84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  <w:p w14:paraId="7FEA6C9A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F55414F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1390 reviews on various specialties of doctors in the USA</w:t>
            </w:r>
          </w:p>
        </w:tc>
        <w:tc>
          <w:tcPr>
            <w:tcW w:w="2126" w:type="dxa"/>
          </w:tcPr>
          <w:p w14:paraId="64B76D28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Develop quantitative patient experience measures using natural language processing. </w:t>
            </w:r>
          </w:p>
          <w:p w14:paraId="6BE3823A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Address ceiling effects in patient-reported experience measures.</w:t>
            </w:r>
          </w:p>
        </w:tc>
        <w:tc>
          <w:tcPr>
            <w:tcW w:w="2551" w:type="dxa"/>
          </w:tcPr>
          <w:p w14:paraId="1207DE17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Linguistic Inquiry and Word Count (LIWC)</w:t>
            </w:r>
          </w:p>
          <w:p w14:paraId="52DFC4F0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Thematic analysis</w:t>
            </w:r>
          </w:p>
        </w:tc>
        <w:tc>
          <w:tcPr>
            <w:tcW w:w="6015" w:type="dxa"/>
          </w:tcPr>
          <w:p w14:paraId="6D9307F2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Analysis identified 36 emotional and linguistic constructs associated with</w:t>
            </w:r>
          </w:p>
          <w:p w14:paraId="3CA4CA2C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ordinal rating of likelihood to recommend</w:t>
            </w:r>
          </w:p>
          <w:p w14:paraId="18ECCC2F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LIWC used to summarize text comments for likelihood to recommend ratings.</w:t>
            </w:r>
          </w:p>
          <w:p w14:paraId="4F61E484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the score developed from thematic analysis both had a relatively</w:t>
            </w:r>
          </w:p>
          <w:p w14:paraId="798873B1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normal distribution and limited or no ceiling effect.</w:t>
            </w:r>
          </w:p>
        </w:tc>
      </w:tr>
      <w:tr w:rsidR="00C66A9E" w:rsidRPr="008F59FF" w14:paraId="66136227" w14:textId="77777777" w:rsidTr="000C1EC9">
        <w:tc>
          <w:tcPr>
            <w:tcW w:w="1555" w:type="dxa"/>
          </w:tcPr>
          <w:p w14:paraId="4AB15352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Parikh et al. (2024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Parikh&lt;/Author&gt;&lt;Year&gt;2024&lt;/Year&gt;&lt;RecNum&gt;80&lt;/RecNum&gt;&lt;DisplayText&gt;[73]&lt;/DisplayText&gt;&lt;record&gt;&lt;rec-number&gt;80&lt;/rec-number&gt;&lt;foreign-keys&gt;&lt;key app="EN" db-id="vtf9xxp05sex5ces2pdpfaxav9wvawrzfa9a" timestamp="1718790599"&gt;80&lt;/key&gt;&lt;/foreign-keys&gt;&lt;ref-type name="Journal Article"&gt;17&lt;/ref-type&gt;&lt;contributors&gt;&lt;authors&gt;&lt;author&gt;Parikh, Parth&lt;/author&gt;&lt;author&gt;Klanderman, Molly&lt;/author&gt;&lt;author&gt;Teck, Alyssa&lt;/author&gt;&lt;author&gt;Kunzelman, Jackie&lt;/author&gt;&lt;author&gt;Banerjee, Imon&lt;/author&gt;&lt;author&gt;DeYoung, Dyan&lt;/author&gt;&lt;author&gt;Hara, Amy&lt;/author&gt;&lt;author&gt;Tan, Nelly&lt;/author&gt;&lt;author&gt;Yano, Motoyo&lt;/author&gt;&lt;/authors&gt;&lt;/contributors&gt;&lt;titles&gt;&lt;title&gt;Effects of patient demographics and examination factors on patient experience in outpatient MRI appointments&lt;/title&gt;&lt;secondary-title&gt;Journal of the American College of Radiology&lt;/secondary-title&gt;&lt;/titles&gt;&lt;pages&gt;601-608&lt;/pages&gt;&lt;volume&gt;21&lt;/volume&gt;&lt;number&gt;4&lt;/number&gt;&lt;dates&gt;&lt;year&gt;2024&lt;/year&gt;&lt;/dates&gt;&lt;urls&gt;&lt;/urls&gt;&lt;electronic-resource-num&gt;https://doi.org/10.1016/j.jacr.2023.02.032&lt;/electronic-resource-num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73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  <w:p w14:paraId="0FD65AE5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D69AF1A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2292 reviews about radiology of a hospital department in the USA.</w:t>
            </w:r>
          </w:p>
        </w:tc>
        <w:tc>
          <w:tcPr>
            <w:tcW w:w="2126" w:type="dxa"/>
          </w:tcPr>
          <w:p w14:paraId="4A6F3CDB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Describe effects of demographics and examination factors on MRI experience.</w:t>
            </w:r>
          </w:p>
          <w:p w14:paraId="287E712E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Understand patient feedback for patient-centred changes.</w:t>
            </w:r>
          </w:p>
        </w:tc>
        <w:tc>
          <w:tcPr>
            <w:tcW w:w="2551" w:type="dxa"/>
          </w:tcPr>
          <w:p w14:paraId="15C8C077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Sentence BERT</w:t>
            </w:r>
          </w:p>
          <w:p w14:paraId="518C4509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Multilabel XGBoost</w:t>
            </w:r>
          </w:p>
        </w:tc>
        <w:tc>
          <w:tcPr>
            <w:tcW w:w="6015" w:type="dxa"/>
          </w:tcPr>
          <w:p w14:paraId="0D413FC4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Male gender linked to positive ratings, shorter exams, and punctuality.</w:t>
            </w:r>
          </w:p>
          <w:p w14:paraId="1B37FF59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Longer wait times and exams associated with negative patient ratings.</w:t>
            </w:r>
          </w:p>
          <w:p w14:paraId="4E4BB533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Positive feedback themes: excellent service, on-time appointments, comfortable IV placement.</w:t>
            </w:r>
          </w:p>
          <w:p w14:paraId="49734463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Negative feedback themes: long wait times, poor communication, physical discomfort.</w:t>
            </w:r>
          </w:p>
        </w:tc>
      </w:tr>
      <w:tr w:rsidR="00C66A9E" w:rsidRPr="008F59FF" w14:paraId="483A1E32" w14:textId="77777777" w:rsidTr="000C1EC9">
        <w:tc>
          <w:tcPr>
            <w:tcW w:w="1555" w:type="dxa"/>
          </w:tcPr>
          <w:p w14:paraId="10A96A5B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He et al. (2020) 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He&lt;/Author&gt;&lt;Year&gt;2020&lt;/Year&gt;&lt;RecNum&gt;66&lt;/RecNum&gt;&lt;DisplayText&gt;[72]&lt;/DisplayText&gt;&lt;record&gt;&lt;rec-number&gt;66&lt;/rec-number&gt;&lt;foreign-keys&gt;&lt;key app="EN" db-id="vtf9xxp05sex5ces2pdpfaxav9wvawrzfa9a" timestamp="1717591888"&gt;66&lt;/key&gt;&lt;/foreign-keys&gt;&lt;ref-type name="Journal Article"&gt;17&lt;/ref-type&gt;&lt;contributors&gt;&lt;authors&gt;&lt;author&gt;He, Lu&lt;/author&gt;&lt;author&gt;He, Changyang&lt;/author&gt;&lt;author&gt;Wang, Yue&lt;/author&gt;&lt;author&gt;Hu, Zhaoxian&lt;/author&gt;&lt;author&gt;Zheng, Kai&lt;/author&gt;&lt;author&gt;Chen, Yunan&lt;/author&gt;&lt;/authors&gt;&lt;/contributors&gt;&lt;titles&gt;&lt;title&gt;What Do Patients Care About? Mining Fine-grained Patient Concerns from Online Physician Reviews Through Computer-Assisted Multi-level Qualitative Analysis&lt;/title&gt;&lt;secondary-title&gt;AMIA ... Annual Symposium proceedings. AMIA Symposium&lt;/secondary-title&gt;&lt;/titles&gt;&lt;pages&gt;544-553&lt;/pages&gt;&lt;volume&gt;2020&lt;/volume&gt;&lt;dates&gt;&lt;year&gt;2020&lt;/year&gt;&lt;/dates&gt;&lt;urls&gt;&lt;related-urls&gt;&lt;url&gt;https://www.ncbi.nlm.nih.gov/pmc/articles/PMC8075539/&lt;/url&gt;&lt;/related-urls&gt;&lt;/urls&gt;&lt;/record&gt;&lt;/Cite&gt;&lt;/EndNote&gt;</w:instrTex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[72]</w:t>
            </w: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  <w:p w14:paraId="4E61E605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CC23A2A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Collected 1,065,631 reviews on 102,540 doctors in the USA from Vitals website.</w:t>
            </w:r>
          </w:p>
        </w:tc>
        <w:tc>
          <w:tcPr>
            <w:tcW w:w="2126" w:type="dxa"/>
          </w:tcPr>
          <w:p w14:paraId="623E29C2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Identify patient concerns in online physician reviews through qualitative analysis. </w:t>
            </w:r>
          </w:p>
          <w:p w14:paraId="05D4E2C7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Improve healthcare providers' ratings based on consumer feedback.</w:t>
            </w:r>
          </w:p>
        </w:tc>
        <w:tc>
          <w:tcPr>
            <w:tcW w:w="2551" w:type="dxa"/>
          </w:tcPr>
          <w:p w14:paraId="530CA3F7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Manually labelled 600 reviews and then trained a classifier.</w:t>
            </w:r>
          </w:p>
        </w:tc>
        <w:tc>
          <w:tcPr>
            <w:tcW w:w="6015" w:type="dxa"/>
          </w:tcPr>
          <w:p w14:paraId="26FB12FF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Relationship is a key concern in patient reviews. </w:t>
            </w:r>
          </w:p>
          <w:p w14:paraId="0914996E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Management issues trigger negative reviews more than clinical performance. </w:t>
            </w:r>
          </w:p>
          <w:p w14:paraId="764ECDCD" w14:textId="77777777" w:rsidR="00C66A9E" w:rsidRPr="00F75ADB" w:rsidRDefault="00C66A9E" w:rsidP="000C1EC9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ADB">
              <w:rPr>
                <w:rFonts w:ascii="Calibri" w:hAnsi="Calibri" w:cs="Calibri"/>
                <w:sz w:val="20"/>
                <w:szCs w:val="20"/>
                <w:lang w:val="en-GB"/>
              </w:rPr>
              <w:t>- Fine-grained aspects include timing, access, finance, and communication.</w:t>
            </w:r>
          </w:p>
        </w:tc>
      </w:tr>
    </w:tbl>
    <w:p w14:paraId="78A52D37" w14:textId="77777777" w:rsidR="00C66A9E" w:rsidRPr="0066257B" w:rsidRDefault="00C66A9E" w:rsidP="00C66A9E">
      <w:pPr>
        <w:jc w:val="both"/>
        <w:rPr>
          <w:rFonts w:ascii="Calibri" w:hAnsi="Calibri" w:cs="Calibri"/>
          <w:lang w:val="en-GB"/>
        </w:rPr>
        <w:sectPr w:rsidR="00C66A9E" w:rsidRPr="0066257B" w:rsidSect="00C66A9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5F432FA" w14:textId="77777777" w:rsidR="001F721D" w:rsidRDefault="001F721D"/>
    <w:sectPr w:rsidR="001F72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A9E"/>
    <w:rsid w:val="001F721D"/>
    <w:rsid w:val="0024043A"/>
    <w:rsid w:val="00457AA6"/>
    <w:rsid w:val="007E7522"/>
    <w:rsid w:val="00A83538"/>
    <w:rsid w:val="00C66A9E"/>
    <w:rsid w:val="00CD0C38"/>
    <w:rsid w:val="00D4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4B9E7D"/>
  <w15:chartTrackingRefBased/>
  <w15:docId w15:val="{849B53D3-0D95-2746-A10D-7553D77A8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A9E"/>
    <w:pPr>
      <w:spacing w:after="0" w:line="240" w:lineRule="auto"/>
    </w:pPr>
    <w:rPr>
      <w:rFonts w:eastAsia="PMingLiU"/>
      <w:color w:val="000000" w:themeColor="text1"/>
      <w:sz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6A9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6A9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6A9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6A9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CA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6A9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lang w:val="en-CA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6A9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CA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6A9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sz w:val="24"/>
      <w:lang w:val="en-CA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6A9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CA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6A9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sz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6A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6A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6A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6A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6A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6A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6A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6A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6A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6A9E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CA" w:eastAsia="zh-CN"/>
    </w:rPr>
  </w:style>
  <w:style w:type="character" w:customStyle="1" w:styleId="TitleChar">
    <w:name w:val="Title Char"/>
    <w:basedOn w:val="DefaultParagraphFont"/>
    <w:link w:val="Title"/>
    <w:uiPriority w:val="10"/>
    <w:rsid w:val="00C66A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6A9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C66A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6A9E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sz w:val="24"/>
      <w:lang w:val="en-CA" w:eastAsia="zh-CN"/>
    </w:rPr>
  </w:style>
  <w:style w:type="character" w:customStyle="1" w:styleId="QuoteChar">
    <w:name w:val="Quote Char"/>
    <w:basedOn w:val="DefaultParagraphFont"/>
    <w:link w:val="Quote"/>
    <w:uiPriority w:val="29"/>
    <w:rsid w:val="00C66A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6A9E"/>
    <w:pPr>
      <w:spacing w:after="160" w:line="278" w:lineRule="auto"/>
      <w:ind w:left="720"/>
      <w:contextualSpacing/>
    </w:pPr>
    <w:rPr>
      <w:rFonts w:eastAsiaTheme="minorEastAsia"/>
      <w:color w:val="auto"/>
      <w:sz w:val="24"/>
      <w:lang w:val="en-CA" w:eastAsia="zh-CN"/>
    </w:rPr>
  </w:style>
  <w:style w:type="character" w:styleId="IntenseEmphasis">
    <w:name w:val="Intense Emphasis"/>
    <w:basedOn w:val="DefaultParagraphFont"/>
    <w:uiPriority w:val="21"/>
    <w:qFormat/>
    <w:rsid w:val="00C66A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6A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lang w:val="en-CA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6A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6A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6A9E"/>
    <w:pPr>
      <w:spacing w:after="0" w:line="240" w:lineRule="auto"/>
    </w:pPr>
    <w:rPr>
      <w:rFonts w:eastAsia="PMingLiU"/>
      <w:kern w:val="0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0955</Words>
  <Characters>62448</Characters>
  <Application>Microsoft Office Word</Application>
  <DocSecurity>0</DocSecurity>
  <Lines>520</Lines>
  <Paragraphs>146</Paragraphs>
  <ScaleCrop>false</ScaleCrop>
  <Company/>
  <LinksUpToDate>false</LinksUpToDate>
  <CharactersWithSpaces>7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Mengfei Sun</cp:lastModifiedBy>
  <cp:revision>1</cp:revision>
  <dcterms:created xsi:type="dcterms:W3CDTF">2025-06-06T20:51:00Z</dcterms:created>
  <dcterms:modified xsi:type="dcterms:W3CDTF">2025-06-06T20:51:00Z</dcterms:modified>
</cp:coreProperties>
</file>